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0A552" w14:textId="44380240" w:rsidR="00260727" w:rsidRPr="002F7C13" w:rsidRDefault="00DA5FC4" w:rsidP="00316BD4">
      <w:pPr>
        <w:spacing w:before="240" w:after="240" w:line="240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Cs w:val="21"/>
        </w:rPr>
        <w:t xml:space="preserve">Online </w:t>
      </w:r>
      <w:bookmarkStart w:id="0" w:name="_GoBack"/>
      <w:bookmarkEnd w:id="0"/>
      <w:r w:rsidR="00260727" w:rsidRPr="00316BD4">
        <w:rPr>
          <w:rFonts w:ascii="Times New Roman" w:hAnsi="Times New Roman" w:cs="Times New Roman" w:hint="eastAsia"/>
          <w:b/>
          <w:szCs w:val="21"/>
        </w:rPr>
        <w:t>Supplementary</w:t>
      </w:r>
      <w:r w:rsidR="00260727" w:rsidRPr="002F7C13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Material</w:t>
      </w:r>
    </w:p>
    <w:p w14:paraId="6D333BF6" w14:textId="77777777" w:rsidR="0006247D" w:rsidRPr="00B10A44" w:rsidRDefault="0006247D" w:rsidP="00316BD4">
      <w:pPr>
        <w:spacing w:before="240" w:after="24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10A44">
        <w:rPr>
          <w:rFonts w:ascii="Times New Roman" w:hAnsi="Times New Roman" w:cs="Times New Roman" w:hint="eastAsia"/>
          <w:b/>
          <w:sz w:val="24"/>
          <w:szCs w:val="24"/>
        </w:rPr>
        <w:t xml:space="preserve">Narcissism </w:t>
      </w:r>
      <w:r w:rsidRPr="00316BD4">
        <w:rPr>
          <w:rFonts w:ascii="Times New Roman" w:hAnsi="Times New Roman" w:cs="Times New Roman" w:hint="eastAsia"/>
          <w:b/>
          <w:szCs w:val="21"/>
        </w:rPr>
        <w:t>predicting</w:t>
      </w:r>
      <w:r w:rsidRPr="00B10A44">
        <w:rPr>
          <w:rFonts w:ascii="Times New Roman" w:hAnsi="Times New Roman" w:cs="Times New Roman" w:hint="eastAsia"/>
          <w:b/>
          <w:sz w:val="24"/>
          <w:szCs w:val="24"/>
        </w:rPr>
        <w:t xml:space="preserve"> SNS affective experience with age and gender controlled </w:t>
      </w:r>
    </w:p>
    <w:p w14:paraId="655AF343" w14:textId="4816C66B" w:rsidR="0006247D" w:rsidRPr="00732475" w:rsidRDefault="0006247D" w:rsidP="00732475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included age and gender as additional predictors in the regression model </w:t>
      </w:r>
      <w:r w:rsidR="00E52002">
        <w:rPr>
          <w:rFonts w:ascii="Times New Roman" w:eastAsia="Times New Roman" w:hAnsi="Times New Roman" w:cs="Times New Roman" w:hint="eastAsia"/>
          <w:sz w:val="24"/>
          <w:szCs w:val="24"/>
        </w:rPr>
        <w:t>(Study 1) and</w:t>
      </w:r>
      <w:r w:rsidR="00E520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ierarchical linear model</w:t>
      </w:r>
      <w:r w:rsidR="00E52002">
        <w:rPr>
          <w:rFonts w:ascii="Times New Roman" w:eastAsia="Times New Roman" w:hAnsi="Times New Roman" w:cs="Times New Roman" w:hint="eastAsia"/>
          <w:sz w:val="24"/>
          <w:szCs w:val="24"/>
        </w:rPr>
        <w:t xml:space="preserve"> (Study 2)</w:t>
      </w:r>
      <w:r>
        <w:rPr>
          <w:rFonts w:ascii="Times New Roman" w:eastAsia="Times New Roman" w:hAnsi="Times New Roman" w:cs="Times New Roman"/>
          <w:sz w:val="24"/>
          <w:szCs w:val="24"/>
        </w:rPr>
        <w:t>. We found that neither of them was predicative of SNS affect (</w:t>
      </w:r>
      <w:r w:rsidR="00732475">
        <w:rPr>
          <w:rFonts w:ascii="Times New Roman" w:eastAsia="Times New Roman" w:hAnsi="Times New Roman" w:cs="Times New Roman"/>
          <w:sz w:val="24"/>
          <w:szCs w:val="24"/>
        </w:rPr>
        <w:t>Table S1,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More important, the effects of adaptive and maladaptive narcissism remained almost the same when including age and gender in the model. Taken together, </w:t>
      </w:r>
      <w:r w:rsidR="008328EF">
        <w:rPr>
          <w:rFonts w:ascii="Times New Roman" w:eastAsia="Times New Roman" w:hAnsi="Times New Roman" w:cs="Times New Roman" w:hint="eastAsia"/>
          <w:sz w:val="24"/>
          <w:szCs w:val="24"/>
        </w:rPr>
        <w:t xml:space="preserve">demographic factors such as gender and age were irrelevant to the present studies. </w:t>
      </w:r>
      <w:r w:rsidR="00B25778">
        <w:rPr>
          <w:rFonts w:ascii="Times New Roman" w:eastAsia="Times New Roman" w:hAnsi="Times New Roman" w:cs="Times New Roman" w:hint="eastAsia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we have no a-priori reason to include demographic factors in the analyses, we presented results without controlling them in the main text. We included results with age and gender controlled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here</w:t>
      </w:r>
      <w:r w:rsidR="00732475">
        <w:rPr>
          <w:rFonts w:ascii="Times New Roman" w:eastAsia="Times New Roman" w:hAnsi="Times New Roman" w:cs="Times New Roman" w:hint="eastAsia"/>
          <w:sz w:val="24"/>
          <w:szCs w:val="24"/>
        </w:rPr>
        <w:t>.</w:t>
      </w:r>
    </w:p>
    <w:p w14:paraId="51C94BE7" w14:textId="280FBD21" w:rsidR="0006247D" w:rsidRPr="006A1879" w:rsidRDefault="0006247D" w:rsidP="0006247D">
      <w:pPr>
        <w:spacing w:before="120" w:after="240" w:line="240" w:lineRule="auto"/>
        <w:outlineLvl w:val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1</w:t>
      </w:r>
      <w:r w:rsidRPr="006A1879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Uns</w:t>
      </w:r>
      <w:r w:rsidRPr="006A1879">
        <w:rPr>
          <w:rFonts w:ascii="Times New Roman" w:hAnsi="Times New Roman" w:cs="Times New Roman"/>
          <w:b/>
          <w:szCs w:val="21"/>
        </w:rPr>
        <w:t>tandardized coefficients (</w:t>
      </w:r>
      <w:r>
        <w:rPr>
          <w:rFonts w:ascii="Times New Roman" w:hAnsi="Times New Roman" w:cs="Times New Roman" w:hint="eastAsia"/>
          <w:b/>
          <w:szCs w:val="21"/>
        </w:rPr>
        <w:t>B</w:t>
      </w:r>
      <w:r w:rsidRPr="006A1879">
        <w:rPr>
          <w:rFonts w:ascii="Times New Roman" w:hAnsi="Times New Roman" w:cs="Times New Roman"/>
          <w:b/>
          <w:szCs w:val="21"/>
        </w:rPr>
        <w:t xml:space="preserve">) of SNS affective experience regressed on narcissism and self-esteem </w:t>
      </w:r>
      <w:r w:rsidR="00321405">
        <w:rPr>
          <w:rFonts w:ascii="Times New Roman" w:hAnsi="Times New Roman" w:cs="Times New Roman" w:hint="eastAsia"/>
          <w:b/>
          <w:szCs w:val="21"/>
        </w:rPr>
        <w:t xml:space="preserve">with age and gender controlled </w:t>
      </w:r>
      <w:r w:rsidRPr="006A1879">
        <w:rPr>
          <w:rFonts w:ascii="Times New Roman" w:hAnsi="Times New Roman" w:cs="Times New Roman"/>
          <w:b/>
          <w:szCs w:val="21"/>
        </w:rPr>
        <w:t>(Study 1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00"/>
        <w:gridCol w:w="565"/>
        <w:gridCol w:w="491"/>
        <w:gridCol w:w="601"/>
      </w:tblGrid>
      <w:tr w:rsidR="0006247D" w:rsidRPr="002B1750" w14:paraId="1A3ABAF3" w14:textId="77777777" w:rsidTr="001A2449">
        <w:trPr>
          <w:trHeight w:val="312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1CE49" w14:textId="77777777" w:rsidR="0006247D" w:rsidRPr="007C2CEF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7C2CEF">
              <w:rPr>
                <w:rFonts w:ascii="Times New Roman" w:hAnsi="Times New Roman" w:cs="Times New Roman"/>
                <w:szCs w:val="21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3998A" w14:textId="77777777" w:rsidR="0006247D" w:rsidRPr="00C6628B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6628B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626DD" w14:textId="77777777" w:rsidR="0006247D" w:rsidRPr="00C6628B" w:rsidDel="002B1750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6628B">
              <w:rPr>
                <w:rFonts w:ascii="Times New Roman" w:hAnsi="Times New Roman" w:cs="Times New Roman"/>
                <w:i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DBD0E" w14:textId="77777777" w:rsidR="0006247D" w:rsidRPr="007C2CEF" w:rsidDel="002B1750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C2CEF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473DF9" w:rsidRPr="006A1879" w14:paraId="7B80E8BD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4D952060" w14:textId="77777777" w:rsidR="00473DF9" w:rsidRPr="006A1879" w:rsidRDefault="00473DF9" w:rsidP="00C6628B">
            <w:pPr>
              <w:spacing w:after="0" w:line="24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A1879">
              <w:rPr>
                <w:rFonts w:ascii="Times New Roman" w:hAnsi="Times New Roman" w:cs="Times New Roman"/>
                <w:i/>
                <w:szCs w:val="21"/>
              </w:rPr>
              <w:t>Model 1</w:t>
            </w:r>
          </w:p>
        </w:tc>
        <w:tc>
          <w:tcPr>
            <w:tcW w:w="0" w:type="auto"/>
            <w:vAlign w:val="center"/>
          </w:tcPr>
          <w:p w14:paraId="6D07E4BB" w14:textId="77777777" w:rsidR="00473DF9" w:rsidRPr="006A1879" w:rsidRDefault="00473DF9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14:paraId="62DEBC50" w14:textId="77777777" w:rsidR="00473DF9" w:rsidRPr="006A1879" w:rsidRDefault="00473DF9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14:paraId="15EB35F0" w14:textId="77777777" w:rsidR="00473DF9" w:rsidRPr="006A1879" w:rsidRDefault="00473DF9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473DF9" w:rsidRPr="006A1879" w14:paraId="340B183D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1B6D8F7A" w14:textId="02528B55" w:rsidR="00473DF9" w:rsidRPr="006A1879" w:rsidRDefault="004D31B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473DF9">
              <w:rPr>
                <w:rFonts w:ascii="Times New Roman" w:hAnsi="Times New Roman" w:cs="Times New Roman" w:hint="eastAsia"/>
                <w:szCs w:val="21"/>
              </w:rPr>
              <w:t>ender</w:t>
            </w:r>
          </w:p>
        </w:tc>
        <w:tc>
          <w:tcPr>
            <w:tcW w:w="0" w:type="auto"/>
            <w:vAlign w:val="center"/>
          </w:tcPr>
          <w:p w14:paraId="5525F5B0" w14:textId="4871F492" w:rsidR="00473DF9" w:rsidRDefault="004D31B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4</w:t>
            </w:r>
          </w:p>
        </w:tc>
        <w:tc>
          <w:tcPr>
            <w:tcW w:w="0" w:type="auto"/>
          </w:tcPr>
          <w:p w14:paraId="2C4F4DE2" w14:textId="2B89407C" w:rsidR="00473DF9" w:rsidRDefault="004D31B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11</w:t>
            </w:r>
          </w:p>
        </w:tc>
        <w:tc>
          <w:tcPr>
            <w:tcW w:w="0" w:type="auto"/>
          </w:tcPr>
          <w:p w14:paraId="796BB4FC" w14:textId="5E28833A" w:rsidR="00473DF9" w:rsidRDefault="004D31B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754</w:t>
            </w:r>
          </w:p>
        </w:tc>
      </w:tr>
      <w:tr w:rsidR="00473DF9" w:rsidRPr="006A1879" w14:paraId="76B0A81E" w14:textId="77777777" w:rsidTr="001A2449">
        <w:trPr>
          <w:trHeight w:val="312"/>
          <w:jc w:val="center"/>
        </w:trPr>
        <w:tc>
          <w:tcPr>
            <w:tcW w:w="2300" w:type="dxa"/>
            <w:tcBorders>
              <w:bottom w:val="dashed" w:sz="4" w:space="0" w:color="auto"/>
            </w:tcBorders>
            <w:vAlign w:val="center"/>
          </w:tcPr>
          <w:p w14:paraId="28ADBD32" w14:textId="306C5E7F" w:rsidR="00473DF9" w:rsidRPr="006A1879" w:rsidRDefault="004D31B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473DF9">
              <w:rPr>
                <w:rFonts w:ascii="Times New Roman" w:hAnsi="Times New Roman" w:cs="Times New Roman" w:hint="eastAsia"/>
                <w:szCs w:val="21"/>
              </w:rPr>
              <w:t>g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C3FE342" w14:textId="56C054FD" w:rsidR="00473DF9" w:rsidRDefault="004D31B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9FE2861" w14:textId="4B7B8EF7" w:rsidR="00473DF9" w:rsidRDefault="004D31B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65FDD12" w14:textId="533F3EAE" w:rsidR="00473DF9" w:rsidRDefault="004D31B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117</w:t>
            </w:r>
          </w:p>
        </w:tc>
      </w:tr>
      <w:tr w:rsidR="0006247D" w:rsidRPr="006A1879" w14:paraId="743A45EB" w14:textId="77777777" w:rsidTr="001A2449">
        <w:trPr>
          <w:trHeight w:val="437"/>
          <w:jc w:val="center"/>
        </w:trPr>
        <w:tc>
          <w:tcPr>
            <w:tcW w:w="2300" w:type="dxa"/>
            <w:tcBorders>
              <w:top w:val="dashed" w:sz="4" w:space="0" w:color="auto"/>
            </w:tcBorders>
            <w:vAlign w:val="center"/>
          </w:tcPr>
          <w:p w14:paraId="5A22AF4D" w14:textId="214559E7" w:rsidR="0006247D" w:rsidRPr="006A1879" w:rsidRDefault="006A7865" w:rsidP="00C6628B">
            <w:pPr>
              <w:spacing w:after="0" w:line="24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odel 2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FAC118F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72A8D12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672913B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473DF9" w:rsidRPr="006A1879" w14:paraId="004EC0EA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52723B9D" w14:textId="7C96C0FD" w:rsidR="00473DF9" w:rsidRPr="006A1879" w:rsidRDefault="006A7865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0365DA72" w14:textId="6AF59A6F" w:rsidR="00473DF9" w:rsidRDefault="006A7865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1</w:t>
            </w:r>
          </w:p>
        </w:tc>
        <w:tc>
          <w:tcPr>
            <w:tcW w:w="0" w:type="auto"/>
          </w:tcPr>
          <w:p w14:paraId="7579EF46" w14:textId="0AB5DC0B" w:rsidR="00473DF9" w:rsidRDefault="006A7865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11</w:t>
            </w:r>
          </w:p>
        </w:tc>
        <w:tc>
          <w:tcPr>
            <w:tcW w:w="0" w:type="auto"/>
          </w:tcPr>
          <w:p w14:paraId="61DD428B" w14:textId="609E862E" w:rsidR="00473DF9" w:rsidRDefault="006A7865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906</w:t>
            </w:r>
          </w:p>
        </w:tc>
      </w:tr>
      <w:tr w:rsidR="00473DF9" w:rsidRPr="006A1879" w14:paraId="6016F720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12831B5A" w14:textId="3E76B474" w:rsidR="00473DF9" w:rsidRPr="006A1879" w:rsidRDefault="006A7865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4ABD16B3" w14:textId="6B327B6C" w:rsidR="00473DF9" w:rsidRDefault="006A7865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531CA40C" w14:textId="7DC74492" w:rsidR="00473DF9" w:rsidRDefault="006A7865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0CCE4418" w14:textId="3C8E7757" w:rsidR="00473DF9" w:rsidRDefault="006A7865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232</w:t>
            </w:r>
          </w:p>
        </w:tc>
      </w:tr>
      <w:tr w:rsidR="0006247D" w:rsidRPr="006A1879" w14:paraId="35F46D50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7A993F21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6417D171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6</w:t>
            </w:r>
          </w:p>
        </w:tc>
        <w:tc>
          <w:tcPr>
            <w:tcW w:w="0" w:type="auto"/>
          </w:tcPr>
          <w:p w14:paraId="00CAD105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7FC14EAE" w14:textId="38E79F8E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6A7865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06247D" w:rsidRPr="006A1879" w14:paraId="163F6178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7D125E11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44AFA15F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.06</w:t>
            </w:r>
          </w:p>
        </w:tc>
        <w:tc>
          <w:tcPr>
            <w:tcW w:w="0" w:type="auto"/>
          </w:tcPr>
          <w:p w14:paraId="20CE8245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2D6852DB" w14:textId="4ADB4842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6A786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06247D" w:rsidRPr="006A1879" w14:paraId="07650766" w14:textId="77777777" w:rsidTr="001A2449">
        <w:trPr>
          <w:trHeight w:val="312"/>
          <w:jc w:val="center"/>
        </w:trPr>
        <w:tc>
          <w:tcPr>
            <w:tcW w:w="2300" w:type="dxa"/>
            <w:tcBorders>
              <w:top w:val="dashed" w:sz="4" w:space="0" w:color="auto"/>
            </w:tcBorders>
            <w:vAlign w:val="center"/>
          </w:tcPr>
          <w:p w14:paraId="188AFE21" w14:textId="32F98EC9" w:rsidR="0006247D" w:rsidRPr="006A1879" w:rsidRDefault="00522177" w:rsidP="00C6628B">
            <w:pPr>
              <w:spacing w:after="0" w:line="24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odel 3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744010C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6E8E0A7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EFF68D1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22177" w:rsidRPr="006A1879" w14:paraId="5AD68429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7CC3FC9E" w14:textId="77777777" w:rsidR="00522177" w:rsidRPr="006A1879" w:rsidRDefault="00522177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05BF3A6E" w14:textId="2BB1A4E1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14315047" w14:textId="77777777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11</w:t>
            </w:r>
          </w:p>
        </w:tc>
        <w:tc>
          <w:tcPr>
            <w:tcW w:w="0" w:type="auto"/>
          </w:tcPr>
          <w:p w14:paraId="42E15DC1" w14:textId="6710BD53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893</w:t>
            </w:r>
          </w:p>
        </w:tc>
      </w:tr>
      <w:tr w:rsidR="00522177" w:rsidRPr="006A1879" w14:paraId="59952421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72990AEF" w14:textId="77777777" w:rsidR="00522177" w:rsidRPr="006A1879" w:rsidRDefault="00522177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74455E32" w14:textId="77777777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243B893F" w14:textId="77777777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1B0CEAB7" w14:textId="442D60DA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228</w:t>
            </w:r>
          </w:p>
        </w:tc>
      </w:tr>
      <w:tr w:rsidR="0006247D" w:rsidRPr="006A1879" w14:paraId="64B60AF1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49D995FE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3B5C051E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543D338D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4AEF9864" w14:textId="674FDF8C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522177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06247D" w:rsidRPr="006A1879" w14:paraId="2F5B69D6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36CEBEDB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347CA257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.06</w:t>
            </w:r>
          </w:p>
        </w:tc>
        <w:tc>
          <w:tcPr>
            <w:tcW w:w="0" w:type="auto"/>
          </w:tcPr>
          <w:p w14:paraId="2C6CA1B9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5E84FFEF" w14:textId="3A907A93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522177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06247D" w:rsidRPr="006A1879" w14:paraId="0BA9F84A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60F813CD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S use frequency</w:t>
            </w:r>
          </w:p>
        </w:tc>
        <w:tc>
          <w:tcPr>
            <w:tcW w:w="0" w:type="auto"/>
            <w:vAlign w:val="center"/>
          </w:tcPr>
          <w:p w14:paraId="281C903E" w14:textId="5747C1D2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52217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AD65C29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5</w:t>
            </w:r>
          </w:p>
        </w:tc>
        <w:tc>
          <w:tcPr>
            <w:tcW w:w="0" w:type="auto"/>
          </w:tcPr>
          <w:p w14:paraId="3C9A6F3B" w14:textId="736DA552" w:rsidR="0006247D" w:rsidRPr="006A1879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803</w:t>
            </w:r>
          </w:p>
        </w:tc>
      </w:tr>
      <w:tr w:rsidR="0006247D" w:rsidRPr="006A1879" w14:paraId="728F80C7" w14:textId="77777777" w:rsidTr="001A2449">
        <w:trPr>
          <w:trHeight w:val="312"/>
          <w:jc w:val="center"/>
        </w:trPr>
        <w:tc>
          <w:tcPr>
            <w:tcW w:w="2300" w:type="dxa"/>
            <w:tcBorders>
              <w:top w:val="dashed" w:sz="4" w:space="0" w:color="auto"/>
            </w:tcBorders>
            <w:vAlign w:val="center"/>
          </w:tcPr>
          <w:p w14:paraId="12A6D7CC" w14:textId="27B3C8CA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A1879">
              <w:rPr>
                <w:rFonts w:ascii="Times New Roman" w:hAnsi="Times New Roman" w:cs="Times New Roman"/>
                <w:i/>
                <w:szCs w:val="21"/>
              </w:rPr>
              <w:t xml:space="preserve">Model </w:t>
            </w:r>
            <w:r w:rsidR="00C672F4">
              <w:rPr>
                <w:rFonts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5B16755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1D5E087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5135ACF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22177" w:rsidRPr="006A1879" w14:paraId="4E77E51B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4997E1ED" w14:textId="77777777" w:rsidR="00522177" w:rsidRPr="006A1879" w:rsidRDefault="00522177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62C31611" w14:textId="7D73D1B3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71326343" w14:textId="77777777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11</w:t>
            </w:r>
          </w:p>
        </w:tc>
        <w:tc>
          <w:tcPr>
            <w:tcW w:w="0" w:type="auto"/>
          </w:tcPr>
          <w:p w14:paraId="3517006B" w14:textId="6F2F84AD" w:rsidR="00522177" w:rsidRDefault="001A3A50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686</w:t>
            </w:r>
          </w:p>
        </w:tc>
      </w:tr>
      <w:tr w:rsidR="00522177" w:rsidRPr="006A1879" w14:paraId="6752DC80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689D2DA6" w14:textId="77777777" w:rsidR="00522177" w:rsidRPr="006A1879" w:rsidRDefault="00522177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70ED2845" w14:textId="5288A444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552EDFA4" w14:textId="77777777" w:rsidR="00522177" w:rsidRDefault="00522177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02468B19" w14:textId="287AD994" w:rsidR="00522177" w:rsidRDefault="001A3A50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480</w:t>
            </w:r>
          </w:p>
        </w:tc>
      </w:tr>
      <w:tr w:rsidR="0006247D" w:rsidRPr="006A1879" w14:paraId="1E322CD8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064C3A5F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35680D87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3DBC4AA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511498AE" w14:textId="0F578F17" w:rsidR="0006247D" w:rsidRPr="006A1879" w:rsidRDefault="001A3A50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381</w:t>
            </w:r>
          </w:p>
        </w:tc>
      </w:tr>
      <w:tr w:rsidR="0006247D" w:rsidRPr="006A1879" w14:paraId="0A5EFC50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05EF27F3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42DC41B6" w14:textId="68DA6659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187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6D1B1F2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05A447B1" w14:textId="659943BE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</w:tr>
      <w:tr w:rsidR="0006247D" w:rsidRPr="006A1879" w14:paraId="0FF3FCD0" w14:textId="77777777" w:rsidTr="001A2449">
        <w:trPr>
          <w:trHeight w:val="312"/>
          <w:jc w:val="center"/>
        </w:trPr>
        <w:tc>
          <w:tcPr>
            <w:tcW w:w="2300" w:type="dxa"/>
            <w:vAlign w:val="center"/>
          </w:tcPr>
          <w:p w14:paraId="79024693" w14:textId="77777777" w:rsidR="0006247D" w:rsidRPr="006A18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S use frequency</w:t>
            </w:r>
          </w:p>
        </w:tc>
        <w:tc>
          <w:tcPr>
            <w:tcW w:w="0" w:type="auto"/>
            <w:vAlign w:val="center"/>
          </w:tcPr>
          <w:p w14:paraId="675A7A79" w14:textId="057786C9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15196494" w14:textId="77777777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5</w:t>
            </w:r>
          </w:p>
        </w:tc>
        <w:tc>
          <w:tcPr>
            <w:tcW w:w="0" w:type="auto"/>
          </w:tcPr>
          <w:p w14:paraId="0A343578" w14:textId="24EAA8E2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897</w:t>
            </w:r>
          </w:p>
        </w:tc>
      </w:tr>
      <w:tr w:rsidR="0006247D" w:rsidRPr="006A1879" w14:paraId="18A2DBC4" w14:textId="77777777" w:rsidTr="001A2449">
        <w:trPr>
          <w:trHeight w:val="312"/>
          <w:jc w:val="center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14:paraId="1E365E3A" w14:textId="77777777" w:rsidR="0006247D" w:rsidRPr="00362779" w:rsidRDefault="0006247D" w:rsidP="00C6628B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7C2CEF">
              <w:rPr>
                <w:rFonts w:ascii="Times New Roman" w:hAnsi="Times New Roman" w:cs="Times New Roman"/>
                <w:bCs/>
                <w:color w:val="000000"/>
                <w:szCs w:val="21"/>
              </w:rPr>
              <w:t>Self-este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C9A66C" w14:textId="231795A3" w:rsidR="0006247D" w:rsidRPr="003627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2CEF">
              <w:rPr>
                <w:rFonts w:ascii="Times New Roman" w:hAnsi="Times New Roman" w:cs="Times New Roman"/>
                <w:szCs w:val="21"/>
              </w:rPr>
              <w:t>.</w:t>
            </w:r>
            <w:r w:rsidR="001A3A5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23E6D" w14:textId="1BF47475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1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1901F" w14:textId="79045B79" w:rsidR="0006247D" w:rsidRPr="006A1879" w:rsidRDefault="0006247D" w:rsidP="00C662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="001A3A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3AD5B443" w14:textId="77777777" w:rsidR="0006247D" w:rsidRPr="00362779" w:rsidRDefault="0006247D" w:rsidP="00464117">
      <w:pPr>
        <w:spacing w:line="240" w:lineRule="auto"/>
        <w:ind w:firstLine="2520"/>
        <w:rPr>
          <w:rFonts w:ascii="Times New Roman" w:hAnsi="Times New Roman" w:cs="Times New Roman"/>
          <w:szCs w:val="21"/>
        </w:rPr>
      </w:pPr>
      <w:r w:rsidRPr="006A1879">
        <w:rPr>
          <w:rFonts w:ascii="Times New Roman" w:hAnsi="Times New Roman" w:cs="Times New Roman"/>
          <w:i/>
          <w:szCs w:val="21"/>
        </w:rPr>
        <w:t>Note</w:t>
      </w:r>
      <w:r w:rsidRPr="006A1879">
        <w:rPr>
          <w:rFonts w:ascii="Times New Roman" w:hAnsi="Times New Roman" w:cs="Times New Roman"/>
          <w:szCs w:val="21"/>
        </w:rPr>
        <w:t xml:space="preserve">. </w:t>
      </w:r>
      <w:r w:rsidRPr="007C2CEF">
        <w:rPr>
          <w:rFonts w:ascii="Times New Roman" w:hAnsi="Times New Roman" w:cs="Times New Roman"/>
          <w:szCs w:val="21"/>
        </w:rPr>
        <w:t>SE = standard error.</w:t>
      </w:r>
    </w:p>
    <w:p w14:paraId="7646914E" w14:textId="2BDDE4B6" w:rsidR="00F81309" w:rsidRPr="00860470" w:rsidRDefault="00F81309" w:rsidP="00F81309">
      <w:pPr>
        <w:spacing w:before="240" w:after="240" w:line="240" w:lineRule="auto"/>
        <w:outlineLvl w:val="0"/>
        <w:rPr>
          <w:rFonts w:ascii="Times New Roman" w:hAnsi="Times New Roman" w:cs="Times New Roman"/>
          <w:b/>
          <w:szCs w:val="21"/>
        </w:rPr>
      </w:pPr>
      <w:r w:rsidRPr="00860470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2</w:t>
      </w:r>
      <w:r w:rsidRPr="00860470">
        <w:rPr>
          <w:rFonts w:ascii="Times New Roman" w:hAnsi="Times New Roman" w:cs="Times New Roman"/>
          <w:b/>
          <w:szCs w:val="21"/>
        </w:rPr>
        <w:t xml:space="preserve">. </w:t>
      </w:r>
      <w:r w:rsidRPr="00860470">
        <w:rPr>
          <w:rFonts w:ascii="Times New Roman" w:hAnsi="Times New Roman" w:cs="Times New Roman" w:hint="eastAsia"/>
          <w:b/>
          <w:szCs w:val="21"/>
        </w:rPr>
        <w:t>Uns</w:t>
      </w:r>
      <w:r w:rsidRPr="00860470">
        <w:rPr>
          <w:rFonts w:ascii="Times New Roman" w:hAnsi="Times New Roman" w:cs="Times New Roman"/>
          <w:b/>
          <w:szCs w:val="21"/>
        </w:rPr>
        <w:t>tandardized coefficients</w:t>
      </w:r>
      <w:r w:rsidRPr="00860470">
        <w:rPr>
          <w:rFonts w:ascii="Times New Roman" w:hAnsi="Times New Roman" w:cs="Times New Roman" w:hint="eastAsia"/>
          <w:b/>
          <w:szCs w:val="21"/>
        </w:rPr>
        <w:t xml:space="preserve"> (B)</w:t>
      </w:r>
      <w:r w:rsidRPr="00860470">
        <w:rPr>
          <w:rFonts w:ascii="Times New Roman" w:hAnsi="Times New Roman" w:cs="Times New Roman"/>
          <w:b/>
          <w:szCs w:val="21"/>
        </w:rPr>
        <w:t xml:space="preserve"> of SNS affective experience regressed on narcissism, self-esteem, and SNS feature usage </w:t>
      </w:r>
      <w:r w:rsidR="00645775">
        <w:rPr>
          <w:rFonts w:ascii="Times New Roman" w:hAnsi="Times New Roman" w:cs="Times New Roman" w:hint="eastAsia"/>
          <w:b/>
          <w:szCs w:val="21"/>
        </w:rPr>
        <w:t xml:space="preserve">with age and gender </w:t>
      </w:r>
      <w:r w:rsidR="00645775">
        <w:rPr>
          <w:rFonts w:ascii="Times New Roman" w:hAnsi="Times New Roman" w:cs="Times New Roman"/>
          <w:b/>
          <w:szCs w:val="21"/>
        </w:rPr>
        <w:t>controlled</w:t>
      </w:r>
      <w:r w:rsidR="00645775">
        <w:rPr>
          <w:rFonts w:ascii="Times New Roman" w:hAnsi="Times New Roman" w:cs="Times New Roman" w:hint="eastAsia"/>
          <w:b/>
          <w:szCs w:val="21"/>
        </w:rPr>
        <w:t xml:space="preserve"> </w:t>
      </w:r>
      <w:r w:rsidRPr="00860470">
        <w:rPr>
          <w:rFonts w:ascii="Times New Roman" w:hAnsi="Times New Roman" w:cs="Times New Roman"/>
          <w:b/>
          <w:szCs w:val="21"/>
        </w:rPr>
        <w:t>(Study 2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47"/>
        <w:gridCol w:w="565"/>
        <w:gridCol w:w="491"/>
        <w:gridCol w:w="601"/>
      </w:tblGrid>
      <w:tr w:rsidR="00F81309" w:rsidRPr="00B53D6D" w14:paraId="11E8DC4D" w14:textId="77777777" w:rsidTr="003E66DC">
        <w:trPr>
          <w:trHeight w:val="1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163FC" w14:textId="77777777" w:rsidR="00F81309" w:rsidRPr="007C2CEF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7C2CEF">
              <w:rPr>
                <w:rFonts w:ascii="Times New Roman" w:hAnsi="Times New Roman" w:cs="Times New Roman"/>
                <w:szCs w:val="21"/>
              </w:rPr>
              <w:lastRenderedPageBreak/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57DC2" w14:textId="77777777" w:rsidR="00F81309" w:rsidRPr="00C6628B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6628B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52B2" w14:textId="77777777" w:rsidR="00F81309" w:rsidRPr="00C6628B" w:rsidDel="00EC26E5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6628B">
              <w:rPr>
                <w:rFonts w:ascii="Times New Roman" w:hAnsi="Times New Roman" w:cs="Times New Roman"/>
                <w:i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F3AA0" w14:textId="77777777" w:rsidR="00F81309" w:rsidRPr="007C2CEF" w:rsidDel="00EC26E5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C2CEF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1A2449" w:rsidRPr="00860470" w14:paraId="7E704DC1" w14:textId="77777777" w:rsidTr="007C2CEF">
        <w:trPr>
          <w:trHeight w:val="161"/>
          <w:jc w:val="center"/>
        </w:trPr>
        <w:tc>
          <w:tcPr>
            <w:tcW w:w="0" w:type="auto"/>
            <w:vAlign w:val="center"/>
          </w:tcPr>
          <w:p w14:paraId="328F7D42" w14:textId="77777777" w:rsidR="001A2449" w:rsidRPr="00860470" w:rsidRDefault="001A2449" w:rsidP="007C2CEF">
            <w:pPr>
              <w:spacing w:after="0"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60470">
              <w:rPr>
                <w:rFonts w:ascii="Times New Roman" w:hAnsi="Times New Roman" w:cs="Times New Roman"/>
                <w:i/>
                <w:szCs w:val="21"/>
              </w:rPr>
              <w:t>Model 1</w:t>
            </w:r>
          </w:p>
        </w:tc>
        <w:tc>
          <w:tcPr>
            <w:tcW w:w="0" w:type="auto"/>
            <w:vAlign w:val="center"/>
          </w:tcPr>
          <w:p w14:paraId="45C51DF9" w14:textId="77777777" w:rsidR="001A2449" w:rsidRPr="00860470" w:rsidRDefault="001A2449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14:paraId="361BC0DC" w14:textId="77777777" w:rsidR="001A2449" w:rsidRPr="00860470" w:rsidRDefault="001A2449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14:paraId="61C284DF" w14:textId="77777777" w:rsidR="001A2449" w:rsidRPr="00860470" w:rsidRDefault="001A2449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1A2449" w:rsidRPr="00860470" w14:paraId="3DEBE9ED" w14:textId="77777777" w:rsidTr="001A2449">
        <w:trPr>
          <w:trHeight w:val="161"/>
          <w:jc w:val="center"/>
        </w:trPr>
        <w:tc>
          <w:tcPr>
            <w:tcW w:w="0" w:type="auto"/>
            <w:vAlign w:val="center"/>
          </w:tcPr>
          <w:p w14:paraId="3563D0C9" w14:textId="55BED799" w:rsidR="001A2449" w:rsidRPr="00860470" w:rsidRDefault="00854A3A" w:rsidP="007C2CEF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514D899B" w14:textId="25510101" w:rsidR="001A2449" w:rsidRPr="00860470" w:rsidRDefault="002A69C5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.01</w:t>
            </w:r>
          </w:p>
        </w:tc>
        <w:tc>
          <w:tcPr>
            <w:tcW w:w="0" w:type="auto"/>
          </w:tcPr>
          <w:p w14:paraId="26A4F04D" w14:textId="335B85A3" w:rsidR="001A2449" w:rsidRPr="00860470" w:rsidRDefault="002A69C5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8</w:t>
            </w:r>
          </w:p>
        </w:tc>
        <w:tc>
          <w:tcPr>
            <w:tcW w:w="0" w:type="auto"/>
          </w:tcPr>
          <w:p w14:paraId="20A39084" w14:textId="1D0DFB55" w:rsidR="001A2449" w:rsidRPr="00860470" w:rsidRDefault="002A69C5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890</w:t>
            </w:r>
          </w:p>
        </w:tc>
      </w:tr>
      <w:tr w:rsidR="001A2449" w:rsidRPr="00860470" w14:paraId="276470C4" w14:textId="77777777" w:rsidTr="001A2449">
        <w:trPr>
          <w:trHeight w:val="161"/>
          <w:jc w:val="center"/>
        </w:trPr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E79F800" w14:textId="1561E38C" w:rsidR="001A2449" w:rsidRPr="00860470" w:rsidRDefault="00854A3A" w:rsidP="007C2CEF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82BD5BE" w14:textId="2FA04A9F" w:rsidR="001A2449" w:rsidRPr="00860470" w:rsidRDefault="002A69C5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4B3A746" w14:textId="592289D1" w:rsidR="001A2449" w:rsidRPr="00860470" w:rsidRDefault="002A69C5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B250CB0" w14:textId="3C6FAEA4" w:rsidR="001A2449" w:rsidRPr="00860470" w:rsidRDefault="002A69C5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943</w:t>
            </w:r>
          </w:p>
        </w:tc>
      </w:tr>
      <w:tr w:rsidR="00F81309" w:rsidRPr="00860470" w14:paraId="043487BF" w14:textId="77777777" w:rsidTr="001A2449">
        <w:trPr>
          <w:trHeight w:val="161"/>
          <w:jc w:val="center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D583716" w14:textId="648D440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60470">
              <w:rPr>
                <w:rFonts w:ascii="Times New Roman" w:hAnsi="Times New Roman" w:cs="Times New Roman"/>
                <w:i/>
                <w:szCs w:val="21"/>
              </w:rPr>
              <w:t xml:space="preserve">Model </w:t>
            </w:r>
            <w:r w:rsidR="00854A3A">
              <w:rPr>
                <w:rFonts w:ascii="Times New Roman" w:hAnsi="Times New Roman" w:cs="Times New Roman"/>
                <w:i/>
                <w:szCs w:val="21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C461AEA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8834745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F51E7BF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54A3A" w:rsidRPr="00860470" w14:paraId="41BC8B03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46765305" w14:textId="57690393" w:rsidR="00854A3A" w:rsidRPr="00860470" w:rsidRDefault="00854A3A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445BB950" w14:textId="011620E1" w:rsidR="00854A3A" w:rsidRPr="00860470" w:rsidRDefault="005D1F75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.</w:t>
            </w:r>
            <w:r w:rsidR="00B52646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0" w:type="auto"/>
          </w:tcPr>
          <w:p w14:paraId="0DE10B61" w14:textId="6D9C9C9E" w:rsidR="00854A3A" w:rsidRPr="00860470" w:rsidRDefault="00B52646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8</w:t>
            </w:r>
          </w:p>
        </w:tc>
        <w:tc>
          <w:tcPr>
            <w:tcW w:w="0" w:type="auto"/>
          </w:tcPr>
          <w:p w14:paraId="0D7E4F80" w14:textId="7BA36223" w:rsidR="00854A3A" w:rsidRPr="00860470" w:rsidRDefault="00B52646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260</w:t>
            </w:r>
          </w:p>
        </w:tc>
      </w:tr>
      <w:tr w:rsidR="00854A3A" w:rsidRPr="00860470" w14:paraId="552795C3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792DBDB0" w14:textId="72BB10BD" w:rsidR="00854A3A" w:rsidRPr="00860470" w:rsidRDefault="00854A3A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6AD313B4" w14:textId="48F8031F" w:rsidR="00854A3A" w:rsidRPr="00860470" w:rsidRDefault="00B52646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1</w:t>
            </w:r>
          </w:p>
        </w:tc>
        <w:tc>
          <w:tcPr>
            <w:tcW w:w="0" w:type="auto"/>
          </w:tcPr>
          <w:p w14:paraId="3EA7C984" w14:textId="2C315555" w:rsidR="00854A3A" w:rsidRPr="00860470" w:rsidRDefault="00B52646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45EAA0CC" w14:textId="45F8C4C3" w:rsidR="00854A3A" w:rsidRPr="00860470" w:rsidRDefault="00B52646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778</w:t>
            </w:r>
          </w:p>
        </w:tc>
      </w:tr>
      <w:tr w:rsidR="00F81309" w:rsidRPr="00860470" w14:paraId="28DC0FB9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6E485984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689F0075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.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0" w:type="auto"/>
          </w:tcPr>
          <w:p w14:paraId="36E16ABC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00C88D29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00</w:t>
            </w:r>
          </w:p>
        </w:tc>
      </w:tr>
      <w:tr w:rsidR="00F81309" w:rsidRPr="00860470" w14:paraId="3CE2B534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1D53FE08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3A45455F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-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 xml:space="preserve">.03 </w:t>
            </w:r>
          </w:p>
        </w:tc>
        <w:tc>
          <w:tcPr>
            <w:tcW w:w="0" w:type="auto"/>
          </w:tcPr>
          <w:p w14:paraId="0E832226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1</w:t>
            </w:r>
          </w:p>
        </w:tc>
        <w:tc>
          <w:tcPr>
            <w:tcW w:w="0" w:type="auto"/>
          </w:tcPr>
          <w:p w14:paraId="57C1B251" w14:textId="53221A1F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1</w:t>
            </w:r>
            <w:r w:rsidR="008F661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81309" w:rsidRPr="00860470" w14:paraId="3C8B5B8E" w14:textId="77777777" w:rsidTr="003E66DC">
        <w:trPr>
          <w:trHeight w:val="161"/>
          <w:jc w:val="center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04E5552" w14:textId="5179E290" w:rsidR="00F81309" w:rsidRPr="00860470" w:rsidRDefault="00854A3A" w:rsidP="001A2449">
            <w:pPr>
              <w:spacing w:after="0"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odel 3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82C04EE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BC5E5A5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207B3D9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54A3A" w:rsidRPr="00860470" w14:paraId="5F1A7F63" w14:textId="77777777" w:rsidTr="007C2CEF">
        <w:trPr>
          <w:trHeight w:val="161"/>
          <w:jc w:val="center"/>
        </w:trPr>
        <w:tc>
          <w:tcPr>
            <w:tcW w:w="0" w:type="auto"/>
            <w:vAlign w:val="center"/>
          </w:tcPr>
          <w:p w14:paraId="5765D99C" w14:textId="77777777" w:rsidR="00854A3A" w:rsidRPr="00860470" w:rsidRDefault="00854A3A" w:rsidP="007C2CEF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795A08FD" w14:textId="732C9005" w:rsidR="00854A3A" w:rsidRPr="00860470" w:rsidRDefault="00F8417C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.08</w:t>
            </w:r>
          </w:p>
        </w:tc>
        <w:tc>
          <w:tcPr>
            <w:tcW w:w="0" w:type="auto"/>
          </w:tcPr>
          <w:p w14:paraId="0E17D184" w14:textId="03370206" w:rsidR="00854A3A" w:rsidRPr="00860470" w:rsidRDefault="00F8417C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8</w:t>
            </w:r>
          </w:p>
        </w:tc>
        <w:tc>
          <w:tcPr>
            <w:tcW w:w="0" w:type="auto"/>
          </w:tcPr>
          <w:p w14:paraId="42CD7551" w14:textId="125D9DE4" w:rsidR="00854A3A" w:rsidRPr="00860470" w:rsidRDefault="00F8417C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286</w:t>
            </w:r>
          </w:p>
        </w:tc>
      </w:tr>
      <w:tr w:rsidR="00854A3A" w:rsidRPr="00860470" w14:paraId="31D2B58E" w14:textId="77777777" w:rsidTr="007C2CEF">
        <w:trPr>
          <w:trHeight w:val="161"/>
          <w:jc w:val="center"/>
        </w:trPr>
        <w:tc>
          <w:tcPr>
            <w:tcW w:w="0" w:type="auto"/>
            <w:vAlign w:val="center"/>
          </w:tcPr>
          <w:p w14:paraId="1695E670" w14:textId="77777777" w:rsidR="00854A3A" w:rsidRPr="00860470" w:rsidRDefault="00854A3A" w:rsidP="007C2CEF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0FB618A1" w14:textId="0F9DFD97" w:rsidR="00854A3A" w:rsidRPr="00860470" w:rsidRDefault="00F8417C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1</w:t>
            </w:r>
          </w:p>
        </w:tc>
        <w:tc>
          <w:tcPr>
            <w:tcW w:w="0" w:type="auto"/>
          </w:tcPr>
          <w:p w14:paraId="57DB85F8" w14:textId="705545A4" w:rsidR="00854A3A" w:rsidRPr="00860470" w:rsidRDefault="00F8417C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1BAF5EC0" w14:textId="2C7F013B" w:rsidR="00854A3A" w:rsidRPr="00860470" w:rsidRDefault="00F8417C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748</w:t>
            </w:r>
          </w:p>
        </w:tc>
      </w:tr>
      <w:tr w:rsidR="00F81309" w:rsidRPr="00860470" w14:paraId="620E1CDE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49443A9D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598985AE" w14:textId="5FD6F091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2CEF">
              <w:rPr>
                <w:rFonts w:ascii="Times New Roman" w:hAnsi="Times New Roman" w:cs="Times New Roman"/>
                <w:szCs w:val="21"/>
              </w:rPr>
              <w:t>.0</w:t>
            </w:r>
            <w:r w:rsidR="00F8417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0BDA4C97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50B8F14E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00</w:t>
            </w:r>
          </w:p>
        </w:tc>
      </w:tr>
      <w:tr w:rsidR="00F81309" w:rsidRPr="00860470" w14:paraId="295E52A2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52766131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227B67E6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-.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0" w:type="auto"/>
          </w:tcPr>
          <w:p w14:paraId="734DA6E3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1</w:t>
            </w:r>
          </w:p>
        </w:tc>
        <w:tc>
          <w:tcPr>
            <w:tcW w:w="0" w:type="auto"/>
          </w:tcPr>
          <w:p w14:paraId="0508457C" w14:textId="1A99DD4A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1</w:t>
            </w:r>
            <w:r w:rsidR="00F8417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F81309" w:rsidRPr="00860470" w14:paraId="4DC732AB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2294C740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General use in SNS</w:t>
            </w:r>
          </w:p>
        </w:tc>
        <w:tc>
          <w:tcPr>
            <w:tcW w:w="0" w:type="auto"/>
            <w:vAlign w:val="center"/>
          </w:tcPr>
          <w:p w14:paraId="40ACB725" w14:textId="77777777" w:rsidR="00F81309" w:rsidRPr="00860470" w:rsidDel="00E32AFC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.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.04</w:t>
            </w:r>
          </w:p>
        </w:tc>
        <w:tc>
          <w:tcPr>
            <w:tcW w:w="0" w:type="auto"/>
          </w:tcPr>
          <w:p w14:paraId="3CFAD890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7E52E925" w14:textId="59229D0C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26</w:t>
            </w:r>
            <w:r w:rsidR="00F8417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81309" w:rsidRPr="00860470" w14:paraId="283ABAC2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6DEF9845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Social interaction in SNS</w:t>
            </w:r>
          </w:p>
        </w:tc>
        <w:tc>
          <w:tcPr>
            <w:tcW w:w="0" w:type="auto"/>
            <w:vAlign w:val="center"/>
          </w:tcPr>
          <w:p w14:paraId="1BB17A37" w14:textId="77777777" w:rsidR="00F81309" w:rsidRPr="00860470" w:rsidDel="00E32AFC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.0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02AA603C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5D3A7F83" w14:textId="4DB8B44E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7</w:t>
            </w:r>
            <w:r w:rsidR="00F8417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81309" w:rsidRPr="00860470" w14:paraId="7B2B4D89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701B59BF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Self-presentation in SNS</w:t>
            </w:r>
          </w:p>
        </w:tc>
        <w:tc>
          <w:tcPr>
            <w:tcW w:w="0" w:type="auto"/>
            <w:vAlign w:val="center"/>
          </w:tcPr>
          <w:p w14:paraId="644EFA35" w14:textId="18AEC136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-.0</w:t>
            </w:r>
            <w:r w:rsidR="00F8417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44E1ACFA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5</w:t>
            </w:r>
          </w:p>
        </w:tc>
        <w:tc>
          <w:tcPr>
            <w:tcW w:w="0" w:type="auto"/>
          </w:tcPr>
          <w:p w14:paraId="20B5D7FA" w14:textId="0157F242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3</w:t>
            </w:r>
            <w:r w:rsidR="00F8417C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F81309" w:rsidRPr="00860470" w14:paraId="2CE7AC13" w14:textId="77777777" w:rsidTr="003E66DC">
        <w:trPr>
          <w:trHeight w:val="161"/>
          <w:jc w:val="center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74A780E" w14:textId="551181B3" w:rsidR="00F81309" w:rsidRPr="00860470" w:rsidDel="00DC005F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60470">
              <w:rPr>
                <w:rFonts w:ascii="Times New Roman" w:hAnsi="Times New Roman" w:cs="Times New Roman"/>
                <w:i/>
                <w:szCs w:val="21"/>
              </w:rPr>
              <w:t xml:space="preserve">Model </w:t>
            </w:r>
            <w:r w:rsidR="00854A3A">
              <w:rPr>
                <w:rFonts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EEC9186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4976C64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0260055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54A3A" w:rsidRPr="00860470" w14:paraId="530441B6" w14:textId="77777777" w:rsidTr="007C2CEF">
        <w:trPr>
          <w:trHeight w:val="161"/>
          <w:jc w:val="center"/>
        </w:trPr>
        <w:tc>
          <w:tcPr>
            <w:tcW w:w="0" w:type="auto"/>
            <w:vAlign w:val="center"/>
          </w:tcPr>
          <w:p w14:paraId="7B8BDF33" w14:textId="77777777" w:rsidR="00854A3A" w:rsidRPr="00860470" w:rsidRDefault="00854A3A" w:rsidP="007C2CEF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3FFEA6D5" w14:textId="04DA850E" w:rsidR="00854A3A" w:rsidRPr="00860470" w:rsidRDefault="001E69EA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.06</w:t>
            </w:r>
          </w:p>
        </w:tc>
        <w:tc>
          <w:tcPr>
            <w:tcW w:w="0" w:type="auto"/>
          </w:tcPr>
          <w:p w14:paraId="2753043C" w14:textId="717511D8" w:rsidR="00854A3A" w:rsidRPr="00860470" w:rsidRDefault="001E69EA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8</w:t>
            </w:r>
          </w:p>
        </w:tc>
        <w:tc>
          <w:tcPr>
            <w:tcW w:w="0" w:type="auto"/>
          </w:tcPr>
          <w:p w14:paraId="36D636E2" w14:textId="0A54DB43" w:rsidR="00854A3A" w:rsidRPr="00860470" w:rsidRDefault="001E69EA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409</w:t>
            </w:r>
          </w:p>
        </w:tc>
      </w:tr>
      <w:tr w:rsidR="00854A3A" w:rsidRPr="00860470" w14:paraId="266FF075" w14:textId="77777777" w:rsidTr="007C2CEF">
        <w:trPr>
          <w:trHeight w:val="161"/>
          <w:jc w:val="center"/>
        </w:trPr>
        <w:tc>
          <w:tcPr>
            <w:tcW w:w="0" w:type="auto"/>
            <w:vAlign w:val="center"/>
          </w:tcPr>
          <w:p w14:paraId="6559B323" w14:textId="77777777" w:rsidR="00854A3A" w:rsidRPr="00860470" w:rsidRDefault="00854A3A" w:rsidP="007C2CEF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3D3A459E" w14:textId="4E2F1E76" w:rsidR="00854A3A" w:rsidRPr="00860470" w:rsidRDefault="001E69EA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.01</w:t>
            </w:r>
          </w:p>
        </w:tc>
        <w:tc>
          <w:tcPr>
            <w:tcW w:w="0" w:type="auto"/>
          </w:tcPr>
          <w:p w14:paraId="7F8D9A8F" w14:textId="333A8531" w:rsidR="00854A3A" w:rsidRPr="00860470" w:rsidRDefault="001E69EA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766F49D2" w14:textId="746C3D01" w:rsidR="00854A3A" w:rsidRPr="00860470" w:rsidRDefault="001E69EA" w:rsidP="007C2CEF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774</w:t>
            </w:r>
          </w:p>
        </w:tc>
      </w:tr>
      <w:tr w:rsidR="00F81309" w:rsidRPr="00860470" w14:paraId="455A19AF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4EC11DA8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619B9E2E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.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0" w:type="auto"/>
          </w:tcPr>
          <w:p w14:paraId="2A1036FC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2</w:t>
            </w:r>
          </w:p>
        </w:tc>
        <w:tc>
          <w:tcPr>
            <w:tcW w:w="0" w:type="auto"/>
          </w:tcPr>
          <w:p w14:paraId="4B1A2714" w14:textId="3478E31E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1</w:t>
            </w:r>
            <w:r w:rsidR="001E69E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81309" w:rsidRPr="00860470" w14:paraId="451ADB0E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2C982C3C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64E5D595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-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603FA286" w14:textId="1677BB30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E69E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44AD004" w14:textId="51FEE33B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1</w:t>
            </w:r>
            <w:r w:rsidR="001E69E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81309" w:rsidRPr="00860470" w14:paraId="1740BCAF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32528B5E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General use in SNS</w:t>
            </w:r>
          </w:p>
        </w:tc>
        <w:tc>
          <w:tcPr>
            <w:tcW w:w="0" w:type="auto"/>
            <w:vAlign w:val="center"/>
          </w:tcPr>
          <w:p w14:paraId="23B9627A" w14:textId="77777777" w:rsidR="00F81309" w:rsidRPr="00860470" w:rsidDel="00E32AFC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1A03A72F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193166C8" w14:textId="25228D0E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3</w:t>
            </w:r>
            <w:r w:rsidR="001E69EA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F81309" w:rsidRPr="00860470" w14:paraId="2FAA214D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299337A1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Social interaction in SNS</w:t>
            </w:r>
          </w:p>
        </w:tc>
        <w:tc>
          <w:tcPr>
            <w:tcW w:w="0" w:type="auto"/>
            <w:vAlign w:val="center"/>
          </w:tcPr>
          <w:p w14:paraId="0FC9DBDB" w14:textId="77777777" w:rsidR="00F81309" w:rsidRPr="00860470" w:rsidDel="00E32AFC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.0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4E041528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0" w:type="auto"/>
          </w:tcPr>
          <w:p w14:paraId="0DAC8D01" w14:textId="012B65FD" w:rsidR="00F81309" w:rsidRPr="00860470" w:rsidRDefault="001E69EA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070</w:t>
            </w:r>
          </w:p>
        </w:tc>
      </w:tr>
      <w:tr w:rsidR="00F81309" w:rsidRPr="00860470" w14:paraId="5DDFBAFD" w14:textId="77777777" w:rsidTr="003E66DC">
        <w:trPr>
          <w:trHeight w:val="161"/>
          <w:jc w:val="center"/>
        </w:trPr>
        <w:tc>
          <w:tcPr>
            <w:tcW w:w="0" w:type="auto"/>
            <w:vAlign w:val="center"/>
          </w:tcPr>
          <w:p w14:paraId="2CCC5AD2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Self-presentation in SNS</w:t>
            </w:r>
          </w:p>
        </w:tc>
        <w:tc>
          <w:tcPr>
            <w:tcW w:w="0" w:type="auto"/>
            <w:vAlign w:val="center"/>
          </w:tcPr>
          <w:p w14:paraId="36C4E795" w14:textId="0B6309A1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-.0</w:t>
            </w:r>
            <w:r w:rsidR="001E69E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3AF508EF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5</w:t>
            </w:r>
          </w:p>
        </w:tc>
        <w:tc>
          <w:tcPr>
            <w:tcW w:w="0" w:type="auto"/>
          </w:tcPr>
          <w:p w14:paraId="65648F70" w14:textId="0F8D8391" w:rsidR="00F81309" w:rsidRPr="00860470" w:rsidRDefault="001E69EA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388</w:t>
            </w:r>
          </w:p>
        </w:tc>
      </w:tr>
      <w:tr w:rsidR="00F81309" w:rsidRPr="00860470" w14:paraId="35EB9E19" w14:textId="77777777" w:rsidTr="003E66DC">
        <w:trPr>
          <w:trHeight w:val="16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56D0D" w14:textId="77777777" w:rsidR="00F81309" w:rsidRPr="00860470" w:rsidRDefault="00F81309" w:rsidP="001A2449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Self-este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57034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/>
                <w:szCs w:val="21"/>
              </w:rPr>
              <w:t>.</w:t>
            </w:r>
            <w:r w:rsidRPr="0086047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E44B2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E3748" w14:textId="77777777" w:rsidR="00F81309" w:rsidRPr="00860470" w:rsidRDefault="00F81309" w:rsidP="001A244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60470">
              <w:rPr>
                <w:rFonts w:ascii="Times New Roman" w:hAnsi="Times New Roman" w:cs="Times New Roman" w:hint="eastAsia"/>
                <w:szCs w:val="21"/>
              </w:rPr>
              <w:t>.000</w:t>
            </w:r>
          </w:p>
        </w:tc>
      </w:tr>
    </w:tbl>
    <w:p w14:paraId="2B1CEFDD" w14:textId="77777777" w:rsidR="00F81309" w:rsidRPr="00860470" w:rsidRDefault="00F81309" w:rsidP="00464117">
      <w:pPr>
        <w:spacing w:before="120" w:after="240" w:line="240" w:lineRule="auto"/>
        <w:ind w:firstLine="2430"/>
        <w:rPr>
          <w:rFonts w:ascii="Times New Roman" w:hAnsi="Times New Roman" w:cs="Times New Roman"/>
          <w:szCs w:val="21"/>
        </w:rPr>
      </w:pPr>
      <w:r w:rsidRPr="00860470">
        <w:rPr>
          <w:rFonts w:ascii="Times New Roman" w:hAnsi="Times New Roman" w:cs="Times New Roman"/>
          <w:i/>
          <w:szCs w:val="21"/>
        </w:rPr>
        <w:t>Note</w:t>
      </w:r>
      <w:r w:rsidRPr="00860470">
        <w:rPr>
          <w:rFonts w:ascii="Times New Roman" w:hAnsi="Times New Roman" w:cs="Times New Roman"/>
          <w:szCs w:val="21"/>
        </w:rPr>
        <w:t>.</w:t>
      </w:r>
      <w:r w:rsidRPr="00860470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60470">
        <w:rPr>
          <w:rFonts w:ascii="Times New Roman" w:hAnsi="Times New Roman" w:cs="Times New Roman" w:hint="eastAsia"/>
          <w:szCs w:val="21"/>
        </w:rPr>
        <w:t>SE = standard error</w:t>
      </w:r>
      <w:r w:rsidRPr="00860470">
        <w:rPr>
          <w:rFonts w:ascii="Times New Roman" w:hAnsi="Times New Roman" w:cs="Times New Roman"/>
          <w:szCs w:val="21"/>
        </w:rPr>
        <w:t>.</w:t>
      </w:r>
    </w:p>
    <w:p w14:paraId="78042340" w14:textId="77777777" w:rsidR="0006247D" w:rsidRDefault="0006247D" w:rsidP="00F74B47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759C05" w14:textId="32DEB037" w:rsidR="00260727" w:rsidRPr="00FC44C1" w:rsidRDefault="00F74B47" w:rsidP="00316BD4">
      <w:pPr>
        <w:spacing w:before="240" w:after="24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C44C1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Additional </w:t>
      </w:r>
      <w:r w:rsidRPr="00316BD4">
        <w:rPr>
          <w:rFonts w:ascii="Times New Roman" w:hAnsi="Times New Roman" w:cs="Times New Roman" w:hint="eastAsia"/>
          <w:b/>
          <w:szCs w:val="21"/>
        </w:rPr>
        <w:t>analyses</w:t>
      </w:r>
      <w:r w:rsidRPr="00FC44C1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for Study 2</w:t>
      </w:r>
    </w:p>
    <w:p w14:paraId="2CABF469" w14:textId="07765827" w:rsidR="00012571" w:rsidRDefault="00F74B47" w:rsidP="002F7C13">
      <w:pPr>
        <w:spacing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In Study 2, we recruited twins. As twins are nested in pairs, they are not independent participants. We utilized </w:t>
      </w:r>
      <w:r w:rsidR="00F34F75">
        <w:rPr>
          <w:rFonts w:ascii="Times New Roman" w:eastAsia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HLM in the main text</w:t>
      </w:r>
      <w:r w:rsidR="009414F7">
        <w:rPr>
          <w:rFonts w:ascii="Times New Roman" w:eastAsia="Times New Roman" w:hAnsi="Times New Roman" w:cs="Times New Roman" w:hint="eastAsia"/>
          <w:sz w:val="24"/>
          <w:szCs w:val="24"/>
        </w:rPr>
        <w:t xml:space="preserve"> to adjust the interdependence between twins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. Here,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3B68C8" w:rsidRPr="007C2CEF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randomly select one sibling from each twin pair to ensure the data independence in a different way</w:t>
      </w:r>
      <w:r w:rsidR="0087018D">
        <w:rPr>
          <w:rFonts w:ascii="Times New Roman" w:eastAsia="Times New Roman" w:hAnsi="Times New Roman" w:cs="Times New Roman" w:hint="eastAsia"/>
          <w:sz w:val="24"/>
          <w:szCs w:val="24"/>
        </w:rPr>
        <w:t xml:space="preserve"> (Sample 1)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. We also </w:t>
      </w:r>
      <w:r w:rsidR="003B68C8" w:rsidRPr="007C2CEF">
        <w:rPr>
          <w:rFonts w:ascii="Times New Roman" w:eastAsia="Times New Roman" w:hAnsi="Times New Roman" w:cs="Times New Roman"/>
          <w:sz w:val="24"/>
          <w:szCs w:val="24"/>
        </w:rPr>
        <w:t>replicated the analysis with the left twin sample (</w:t>
      </w:r>
      <w:r w:rsidR="002244A5">
        <w:rPr>
          <w:rFonts w:ascii="Times New Roman" w:eastAsia="Times New Roman" w:hAnsi="Times New Roman" w:cs="Times New Roman" w:hint="eastAsia"/>
          <w:sz w:val="24"/>
          <w:szCs w:val="24"/>
        </w:rPr>
        <w:t>Sample 2</w:t>
      </w:r>
      <w:r w:rsidR="003B68C8" w:rsidRPr="007C2CEF">
        <w:rPr>
          <w:rFonts w:ascii="Times New Roman" w:eastAsia="Times New Roman" w:hAnsi="Times New Roman" w:cs="Times New Roman"/>
          <w:sz w:val="24"/>
          <w:szCs w:val="24"/>
        </w:rPr>
        <w:t xml:space="preserve">).  </w:t>
      </w:r>
      <w:r w:rsidR="0087018D">
        <w:rPr>
          <w:rFonts w:ascii="Times New Roman" w:hAnsi="Times New Roman" w:cs="Times New Roman" w:hint="eastAsia"/>
          <w:sz w:val="24"/>
          <w:szCs w:val="24"/>
        </w:rPr>
        <w:t>P</w:t>
      </w:r>
      <w:r w:rsidR="003B68C8" w:rsidRPr="007923F9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87018D">
        <w:rPr>
          <w:rFonts w:ascii="Times New Roman" w:hAnsi="Times New Roman" w:cs="Times New Roman" w:hint="eastAsia"/>
          <w:sz w:val="24"/>
          <w:szCs w:val="24"/>
        </w:rPr>
        <w:t>who</w:t>
      </w:r>
      <w:r w:rsidR="0087018D" w:rsidRPr="007923F9">
        <w:rPr>
          <w:rFonts w:ascii="Times New Roman" w:hAnsi="Times New Roman" w:cs="Times New Roman"/>
          <w:sz w:val="24"/>
          <w:szCs w:val="24"/>
        </w:rPr>
        <w:t xml:space="preserve"> stated they did not visit SNS at all </w:t>
      </w:r>
      <w:r w:rsidR="003B68C8" w:rsidRPr="007923F9">
        <w:rPr>
          <w:rFonts w:ascii="Times New Roman" w:hAnsi="Times New Roman" w:cs="Times New Roman"/>
          <w:sz w:val="24"/>
          <w:szCs w:val="24"/>
        </w:rPr>
        <w:t xml:space="preserve">were excluded from </w:t>
      </w:r>
      <w:r w:rsidR="003B68C8" w:rsidRPr="007923F9">
        <w:rPr>
          <w:rFonts w:ascii="Times New Roman" w:hAnsi="Times New Roman" w:cs="Times New Roman"/>
          <w:sz w:val="24"/>
          <w:szCs w:val="24"/>
        </w:rPr>
        <w:lastRenderedPageBreak/>
        <w:t>the analysis</w:t>
      </w:r>
      <w:r w:rsidR="0087018D">
        <w:rPr>
          <w:rFonts w:ascii="Times New Roman" w:hAnsi="Times New Roman" w:cs="Times New Roman" w:hint="eastAsia"/>
          <w:sz w:val="24"/>
          <w:szCs w:val="24"/>
        </w:rPr>
        <w:t xml:space="preserve">, resulting in 208 </w:t>
      </w:r>
      <w:r w:rsidR="0087018D">
        <w:rPr>
          <w:rFonts w:ascii="Times New Roman" w:hAnsi="Times New Roman" w:cs="Times New Roman"/>
          <w:sz w:val="24"/>
          <w:szCs w:val="24"/>
        </w:rPr>
        <w:t>individuals</w:t>
      </w:r>
      <w:r w:rsidR="0087018D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87018D">
        <w:rPr>
          <w:rFonts w:ascii="Times New Roman" w:eastAsia="Times New Roman" w:hAnsi="Times New Roman" w:cs="Times New Roman" w:hint="eastAsia"/>
          <w:sz w:val="24"/>
          <w:szCs w:val="24"/>
        </w:rPr>
        <w:t>Sample 1 (112 females) and 200 individuals in Sample 2 (113 female)</w:t>
      </w:r>
      <w:r w:rsidR="003B68C8" w:rsidRPr="007C2C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4345E7" w14:textId="4863E96C" w:rsidR="003B68C8" w:rsidRPr="007C2CEF" w:rsidRDefault="00012571" w:rsidP="002F7C13">
      <w:pPr>
        <w:spacing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3B68C8" w:rsidRPr="007C2CEF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 w:hint="eastAsia"/>
          <w:sz w:val="24"/>
          <w:szCs w:val="24"/>
        </w:rPr>
        <w:t>based on the two samples were very similar</w:t>
      </w:r>
      <w:r>
        <w:rPr>
          <w:rFonts w:ascii="Times New Roman" w:hAnsi="Times New Roman" w:cs="Times New Roman"/>
          <w:sz w:val="24"/>
          <w:szCs w:val="24"/>
        </w:rPr>
        <w:t>. A</w:t>
      </w:r>
      <w:r w:rsidR="003B68C8" w:rsidRPr="007C2CEF">
        <w:rPr>
          <w:rFonts w:ascii="Times New Roman" w:hAnsi="Times New Roman" w:cs="Times New Roman"/>
          <w:sz w:val="24"/>
          <w:szCs w:val="24"/>
        </w:rPr>
        <w:t>daptive narcissism was positively associated with SNS affective experience on SNS,</w:t>
      </w:r>
      <w:r>
        <w:rPr>
          <w:rFonts w:ascii="Times New Roman" w:hAnsi="Times New Roman" w:cs="Times New Roman"/>
          <w:sz w:val="24"/>
          <w:szCs w:val="24"/>
        </w:rPr>
        <w:t xml:space="preserve"> whereas</w:t>
      </w:r>
      <w:r w:rsidR="003B68C8" w:rsidRPr="007C2CEF">
        <w:rPr>
          <w:rFonts w:ascii="Times New Roman" w:hAnsi="Times New Roman" w:cs="Times New Roman"/>
          <w:sz w:val="24"/>
          <w:szCs w:val="24"/>
        </w:rPr>
        <w:t xml:space="preserve"> maladaptive narcissism was negatively associated with SNS affective experience (</w:t>
      </w:r>
      <w:r w:rsidR="00F81309">
        <w:rPr>
          <w:rFonts w:ascii="Times New Roman" w:hAnsi="Times New Roman" w:cs="Times New Roman" w:hint="eastAsia"/>
          <w:sz w:val="24"/>
          <w:szCs w:val="24"/>
        </w:rPr>
        <w:t>Table S3</w:t>
      </w:r>
      <w:r w:rsidR="003B68C8" w:rsidRPr="007C2CEF">
        <w:rPr>
          <w:rFonts w:ascii="Times New Roman" w:hAnsi="Times New Roman" w:cs="Times New Roman"/>
          <w:sz w:val="24"/>
          <w:szCs w:val="24"/>
        </w:rPr>
        <w:t>). The only difference existed in the pattern for SNS activit</w:t>
      </w:r>
      <w:r w:rsidR="00A25216">
        <w:rPr>
          <w:rFonts w:ascii="Times New Roman" w:hAnsi="Times New Roman" w:cs="Times New Roman" w:hint="eastAsia"/>
          <w:sz w:val="24"/>
          <w:szCs w:val="24"/>
        </w:rPr>
        <w:t>y</w:t>
      </w:r>
      <w:r w:rsidR="003B68C8" w:rsidRPr="007C2CEF">
        <w:rPr>
          <w:rFonts w:ascii="Times New Roman" w:hAnsi="Times New Roman" w:cs="Times New Roman"/>
          <w:sz w:val="24"/>
          <w:szCs w:val="24"/>
        </w:rPr>
        <w:t xml:space="preserve">, which is not surprising as previous literatures also presented an </w:t>
      </w:r>
      <w:r w:rsidR="003B68C8" w:rsidRPr="007923F9">
        <w:rPr>
          <w:rFonts w:ascii="Times New Roman" w:hAnsi="Times New Roman" w:cs="Times New Roman"/>
          <w:bCs/>
          <w:sz w:val="24"/>
          <w:szCs w:val="24"/>
        </w:rPr>
        <w:t>inconsistent relationship between well-being and SNS activity</w:t>
      </w:r>
      <w:r w:rsidR="003B68C8" w:rsidRPr="007D1A30">
        <w:rPr>
          <w:rFonts w:ascii="Times New Roman" w:hAnsi="Times New Roman" w:cs="Times New Roman"/>
          <w:bCs/>
          <w:sz w:val="24"/>
          <w:szCs w:val="24"/>
        </w:rPr>
        <w:t xml:space="preserve"> (Hu, Kim, Siwek &amp; Wilder, 2017; Shi, Luo, </w:t>
      </w:r>
      <w:r w:rsidR="003B68C8" w:rsidRPr="00E40938">
        <w:rPr>
          <w:rFonts w:ascii="Times New Roman" w:hAnsi="Times New Roman" w:cs="Times New Roman"/>
          <w:bCs/>
          <w:sz w:val="24"/>
          <w:szCs w:val="24"/>
        </w:rPr>
        <w:t xml:space="preserve">Liu, &amp; Yang, in press; </w:t>
      </w:r>
      <w:r w:rsidR="003B68C8" w:rsidRPr="00966B78">
        <w:rPr>
          <w:rFonts w:ascii="Times New Roman" w:hAnsi="Times New Roman" w:cs="Times New Roman"/>
          <w:sz w:val="24"/>
          <w:szCs w:val="24"/>
        </w:rPr>
        <w:t>Verduyn, Ybarra, Résibois, Jonides &amp; Kross, 2017</w:t>
      </w:r>
      <w:r w:rsidR="003B68C8" w:rsidRPr="007C2CEF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31DD98F1" w14:textId="4E18CE3F" w:rsidR="003B68C8" w:rsidRPr="007C2CEF" w:rsidRDefault="003B68C8" w:rsidP="002244A5">
      <w:pPr>
        <w:spacing w:after="12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C2CE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7C1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81309">
        <w:rPr>
          <w:rFonts w:ascii="Times New Roman" w:hAnsi="Times New Roman" w:cs="Times New Roman"/>
          <w:b/>
          <w:sz w:val="24"/>
          <w:szCs w:val="24"/>
        </w:rPr>
        <w:t>3</w:t>
      </w:r>
      <w:r w:rsidRPr="007C2CEF">
        <w:rPr>
          <w:rFonts w:ascii="Times New Roman" w:hAnsi="Times New Roman" w:cs="Times New Roman"/>
          <w:b/>
          <w:sz w:val="24"/>
          <w:szCs w:val="24"/>
        </w:rPr>
        <w:t>. Standardized coefficients (beta) of SNS affective experience regressed on narcissism, sel</w:t>
      </w:r>
      <w:r w:rsidR="002244A5">
        <w:rPr>
          <w:rFonts w:ascii="Times New Roman" w:hAnsi="Times New Roman" w:cs="Times New Roman"/>
          <w:b/>
          <w:sz w:val="24"/>
          <w:szCs w:val="24"/>
        </w:rPr>
        <w:t>f-esteem, and SNS feature usag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70"/>
        <w:gridCol w:w="1877"/>
        <w:gridCol w:w="1877"/>
      </w:tblGrid>
      <w:tr w:rsidR="003B68C8" w:rsidRPr="00754B89" w14:paraId="392CBAC9" w14:textId="77777777" w:rsidTr="0057384D">
        <w:trPr>
          <w:trHeight w:val="1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13037" w14:textId="77777777" w:rsidR="003B68C8" w:rsidRPr="007C2CE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37F93" w14:textId="7B9FCBD9" w:rsidR="003B68C8" w:rsidRPr="007C2CEF" w:rsidRDefault="002244A5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2232F" w14:textId="38EA7EBB" w:rsidR="003B68C8" w:rsidRPr="00316BD4" w:rsidRDefault="002244A5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ample 2</w:t>
            </w:r>
          </w:p>
        </w:tc>
      </w:tr>
      <w:tr w:rsidR="003B68C8" w:rsidRPr="00754B89" w14:paraId="50E1AAF7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04067C7A" w14:textId="77777777" w:rsidR="003B68C8" w:rsidRPr="007C2CE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07E2046E" w14:textId="77777777" w:rsidR="003B68C8" w:rsidRPr="007C2CEF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D0949B" w14:textId="77777777" w:rsidR="003B68C8" w:rsidRPr="00316BD4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26456" w:rsidRPr="00754B89" w14:paraId="119783F6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7C68A975" w14:textId="77777777" w:rsidR="00126456" w:rsidRPr="007C2CEF" w:rsidRDefault="00126456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5639E4A4" w14:textId="3B16ED33" w:rsidR="00126456" w:rsidRPr="007C2CEF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.20</w:t>
            </w:r>
            <w:r w:rsidRPr="0049456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*</w:t>
            </w:r>
          </w:p>
        </w:tc>
        <w:tc>
          <w:tcPr>
            <w:tcW w:w="0" w:type="auto"/>
            <w:vAlign w:val="center"/>
          </w:tcPr>
          <w:p w14:paraId="06053A3A" w14:textId="5D00520D" w:rsidR="00126456" w:rsidRPr="00316BD4" w:rsidRDefault="00126456" w:rsidP="00316BD4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6BD4" w:rsidRPr="00316B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126456" w:rsidRPr="00754B89" w14:paraId="47A5020B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7CAE3361" w14:textId="77777777" w:rsidR="00126456" w:rsidRPr="007C2CEF" w:rsidRDefault="00126456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41F6073A" w14:textId="1DDE497E" w:rsidR="00126456" w:rsidRPr="007C2CEF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-.14</w:t>
            </w:r>
            <w:r w:rsidRPr="00494566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168000A2" w14:textId="77777777" w:rsidR="00126456" w:rsidRPr="00316BD4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B68C8" w:rsidRPr="00754B89" w14:paraId="1EE0D231" w14:textId="77777777" w:rsidTr="0057384D">
        <w:trPr>
          <w:trHeight w:val="169"/>
          <w:jc w:val="center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32A5022" w14:textId="77777777" w:rsidR="003B68C8" w:rsidRPr="007C2CE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9510A6F" w14:textId="77777777" w:rsidR="003B68C8" w:rsidRPr="007C2CEF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50A1552" w14:textId="77777777" w:rsidR="003B68C8" w:rsidRPr="00316BD4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26456" w:rsidRPr="00754B89" w14:paraId="7149E2ED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31EC6EC1" w14:textId="77777777" w:rsidR="00126456" w:rsidRPr="007C2CEF" w:rsidRDefault="00126456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5661AA7E" w14:textId="18369776" w:rsidR="00126456" w:rsidRPr="007C2CEF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.21</w:t>
            </w:r>
            <w:r w:rsidRPr="00494566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BD68F71" w14:textId="77777777" w:rsidR="00126456" w:rsidRPr="00316BD4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26456" w:rsidRPr="00754B89" w14:paraId="023C28FB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3A93881F" w14:textId="77777777" w:rsidR="00126456" w:rsidRPr="007C2CEF" w:rsidRDefault="00126456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48D9E800" w14:textId="73AD8C1E" w:rsidR="00126456" w:rsidRPr="007C2CEF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-.19</w:t>
            </w:r>
            <w:r w:rsidRPr="0049456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AA62090" w14:textId="77777777" w:rsidR="00126456" w:rsidRPr="00316BD4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3B68C8" w:rsidRPr="00754B89" w14:paraId="65CD3402" w14:textId="77777777" w:rsidTr="0057384D">
        <w:trPr>
          <w:trHeight w:val="460"/>
          <w:jc w:val="center"/>
        </w:trPr>
        <w:tc>
          <w:tcPr>
            <w:tcW w:w="0" w:type="auto"/>
            <w:vAlign w:val="center"/>
          </w:tcPr>
          <w:p w14:paraId="58FCD18A" w14:textId="77777777" w:rsidR="003B68C8" w:rsidRPr="007C2CE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General use in SNS</w:t>
            </w:r>
          </w:p>
        </w:tc>
        <w:tc>
          <w:tcPr>
            <w:tcW w:w="0" w:type="auto"/>
            <w:vAlign w:val="center"/>
          </w:tcPr>
          <w:p w14:paraId="75FF895A" w14:textId="77777777" w:rsidR="003B68C8" w:rsidRPr="007C2CEF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7C2C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74539F4" w14:textId="77777777" w:rsidR="003B68C8" w:rsidRPr="00316BD4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3B68C8" w:rsidRPr="00754B89" w14:paraId="117C0239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0C511FEC" w14:textId="77777777" w:rsidR="003B68C8" w:rsidRPr="007C2CE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Social interaction in SNS</w:t>
            </w:r>
          </w:p>
        </w:tc>
        <w:tc>
          <w:tcPr>
            <w:tcW w:w="0" w:type="auto"/>
            <w:vAlign w:val="center"/>
          </w:tcPr>
          <w:p w14:paraId="1F42697E" w14:textId="42E75A07" w:rsidR="003B68C8" w:rsidRPr="007C2CEF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0" w:type="auto"/>
            <w:vAlign w:val="center"/>
          </w:tcPr>
          <w:p w14:paraId="51D5C88F" w14:textId="77777777" w:rsidR="003B68C8" w:rsidRPr="00316BD4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8C8" w:rsidRPr="00754B89" w14:paraId="70CC4D62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5D6E0A3D" w14:textId="77777777" w:rsidR="003B68C8" w:rsidRPr="007C2CE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Self-presentation in SNS</w:t>
            </w:r>
          </w:p>
        </w:tc>
        <w:tc>
          <w:tcPr>
            <w:tcW w:w="0" w:type="auto"/>
            <w:vAlign w:val="center"/>
          </w:tcPr>
          <w:p w14:paraId="618BB594" w14:textId="4075A592" w:rsidR="003B68C8" w:rsidRPr="007C2CEF" w:rsidRDefault="00126456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.01</w:t>
            </w:r>
          </w:p>
        </w:tc>
        <w:tc>
          <w:tcPr>
            <w:tcW w:w="0" w:type="auto"/>
            <w:vAlign w:val="center"/>
          </w:tcPr>
          <w:p w14:paraId="47C1CC6D" w14:textId="77777777" w:rsidR="003B68C8" w:rsidRPr="00316BD4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3B68C8" w:rsidRPr="00754B89" w14:paraId="018C0C9C" w14:textId="77777777" w:rsidTr="0057384D">
        <w:trPr>
          <w:trHeight w:val="169"/>
          <w:jc w:val="center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266D742" w14:textId="77777777" w:rsidR="003B68C8" w:rsidRPr="007C2CEF" w:rsidDel="00DC005F" w:rsidRDefault="003B68C8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i/>
                <w:sz w:val="24"/>
                <w:szCs w:val="24"/>
              </w:rPr>
              <w:t>Model 3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E5CEA34" w14:textId="77777777" w:rsidR="003B68C8" w:rsidRPr="007C2CEF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D917D97" w14:textId="77777777" w:rsidR="003B68C8" w:rsidRPr="00316BD4" w:rsidRDefault="003B68C8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5178D" w:rsidRPr="00754B89" w14:paraId="537824C7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74CC6ECC" w14:textId="77777777" w:rsidR="0085178D" w:rsidRPr="007C2CEF" w:rsidRDefault="0085178D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Adaptive narcissism</w:t>
            </w:r>
          </w:p>
        </w:tc>
        <w:tc>
          <w:tcPr>
            <w:tcW w:w="0" w:type="auto"/>
            <w:vAlign w:val="center"/>
          </w:tcPr>
          <w:p w14:paraId="61C375CE" w14:textId="25CFEBD9" w:rsidR="0085178D" w:rsidRPr="007C2CEF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0" w:type="auto"/>
            <w:vAlign w:val="center"/>
          </w:tcPr>
          <w:p w14:paraId="228B4238" w14:textId="112D68A5" w:rsidR="0085178D" w:rsidRPr="00316BD4" w:rsidRDefault="0085178D" w:rsidP="00316BD4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316BD4"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5178D" w:rsidRPr="00754B89" w14:paraId="74BB317F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4327B63E" w14:textId="77777777" w:rsidR="0085178D" w:rsidRPr="007C2CEF" w:rsidRDefault="0085178D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Maladaptive narcissism</w:t>
            </w:r>
          </w:p>
        </w:tc>
        <w:tc>
          <w:tcPr>
            <w:tcW w:w="0" w:type="auto"/>
            <w:vAlign w:val="center"/>
          </w:tcPr>
          <w:p w14:paraId="65873B18" w14:textId="38D9293F" w:rsidR="0085178D" w:rsidRPr="007C2CEF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-.17</w:t>
            </w:r>
            <w:r w:rsidRPr="0049456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FF2E801" w14:textId="77777777" w:rsidR="0085178D" w:rsidRPr="00316BD4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85178D" w:rsidRPr="00754B89" w14:paraId="5DAEAE3C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4C66CBBF" w14:textId="77777777" w:rsidR="0085178D" w:rsidRPr="007C2CEF" w:rsidRDefault="0085178D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General use in SNS</w:t>
            </w:r>
          </w:p>
        </w:tc>
        <w:tc>
          <w:tcPr>
            <w:tcW w:w="0" w:type="auto"/>
            <w:vAlign w:val="center"/>
          </w:tcPr>
          <w:p w14:paraId="1EA34CE9" w14:textId="4FAD311A" w:rsidR="0085178D" w:rsidRPr="007C2CEF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79CA370C" w14:textId="1F8324DB" w:rsidR="0085178D" w:rsidRPr="00316BD4" w:rsidRDefault="0085178D" w:rsidP="00316BD4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316BD4" w:rsidRPr="00316B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5178D" w:rsidRPr="00754B89" w14:paraId="6B4020BD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115F1CC6" w14:textId="77777777" w:rsidR="0085178D" w:rsidRPr="007C2CEF" w:rsidRDefault="0085178D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Social interaction in SNS</w:t>
            </w:r>
          </w:p>
        </w:tc>
        <w:tc>
          <w:tcPr>
            <w:tcW w:w="0" w:type="auto"/>
            <w:vAlign w:val="center"/>
          </w:tcPr>
          <w:p w14:paraId="08DF9DC4" w14:textId="683997FB" w:rsidR="0085178D" w:rsidRPr="007C2CEF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0" w:type="auto"/>
            <w:vAlign w:val="center"/>
          </w:tcPr>
          <w:p w14:paraId="05B426C6" w14:textId="0529B4C3" w:rsidR="0085178D" w:rsidRPr="00316BD4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316BD4"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5178D" w:rsidRPr="00754B89" w14:paraId="31167523" w14:textId="77777777" w:rsidTr="0057384D">
        <w:trPr>
          <w:trHeight w:val="169"/>
          <w:jc w:val="center"/>
        </w:trPr>
        <w:tc>
          <w:tcPr>
            <w:tcW w:w="0" w:type="auto"/>
            <w:vAlign w:val="center"/>
          </w:tcPr>
          <w:p w14:paraId="1634F650" w14:textId="77777777" w:rsidR="0085178D" w:rsidRPr="007C2CEF" w:rsidRDefault="0085178D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Self-presentation in SNS</w:t>
            </w:r>
          </w:p>
        </w:tc>
        <w:tc>
          <w:tcPr>
            <w:tcW w:w="0" w:type="auto"/>
            <w:vAlign w:val="center"/>
          </w:tcPr>
          <w:p w14:paraId="08DA1416" w14:textId="01880AC3" w:rsidR="0085178D" w:rsidRPr="007C2CEF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-.03</w:t>
            </w:r>
          </w:p>
        </w:tc>
        <w:tc>
          <w:tcPr>
            <w:tcW w:w="0" w:type="auto"/>
            <w:vAlign w:val="center"/>
          </w:tcPr>
          <w:p w14:paraId="31414C3C" w14:textId="77777777" w:rsidR="0085178D" w:rsidRPr="00316BD4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85178D" w:rsidRPr="00754B89" w14:paraId="4EA01F27" w14:textId="77777777" w:rsidTr="0057384D">
        <w:trPr>
          <w:trHeight w:val="16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98834D" w14:textId="77777777" w:rsidR="0085178D" w:rsidRPr="007C2CEF" w:rsidRDefault="0085178D" w:rsidP="00D06562">
            <w:pPr>
              <w:spacing w:after="120"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EF"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1F4AC" w14:textId="4CDAFC19" w:rsidR="0085178D" w:rsidRPr="007C2CEF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566">
              <w:rPr>
                <w:rFonts w:ascii="Times New Roman" w:hAnsi="Times New Roman" w:cs="Times New Roman"/>
                <w:szCs w:val="21"/>
              </w:rPr>
              <w:t>.27</w:t>
            </w:r>
            <w:r w:rsidRPr="00494566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4419D8" w14:textId="77777777" w:rsidR="0085178D" w:rsidRPr="00316BD4" w:rsidRDefault="0085178D" w:rsidP="00D06562">
            <w:pPr>
              <w:spacing w:after="120"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BD4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316B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14:paraId="3370F6AA" w14:textId="3BFEB45E" w:rsidR="003B68C8" w:rsidRPr="007C2CEF" w:rsidRDefault="003B68C8" w:rsidP="002F7C13">
      <w:pPr>
        <w:spacing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1" w:name="OLE_LINK20"/>
      <w:bookmarkStart w:id="2" w:name="OLE_LINK21"/>
      <w:r w:rsidRPr="007C2CEF">
        <w:rPr>
          <w:rFonts w:ascii="Times New Roman" w:hAnsi="Times New Roman" w:cs="Times New Roman"/>
          <w:i/>
          <w:sz w:val="24"/>
          <w:szCs w:val="24"/>
        </w:rPr>
        <w:t>Note</w:t>
      </w:r>
      <w:r w:rsidRPr="007C2CEF">
        <w:rPr>
          <w:rFonts w:ascii="Times New Roman" w:hAnsi="Times New Roman" w:cs="Times New Roman"/>
          <w:sz w:val="24"/>
          <w:szCs w:val="24"/>
        </w:rPr>
        <w:t>.</w:t>
      </w:r>
      <w:r w:rsidRPr="007C2CEF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Pr="007C2CE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C2CEF">
        <w:rPr>
          <w:rFonts w:ascii="Times New Roman" w:hAnsi="Times New Roman" w:cs="Times New Roman"/>
          <w:sz w:val="24"/>
          <w:szCs w:val="24"/>
        </w:rPr>
        <w:t xml:space="preserve">&lt; .1; </w:t>
      </w:r>
      <w:r w:rsidRPr="007C2CE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2CE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C2CEF">
        <w:rPr>
          <w:rFonts w:ascii="Times New Roman" w:hAnsi="Times New Roman" w:cs="Times New Roman"/>
          <w:sz w:val="24"/>
          <w:szCs w:val="24"/>
        </w:rPr>
        <w:t xml:space="preserve">&lt; .05; </w:t>
      </w:r>
      <w:r w:rsidRPr="007C2CE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C2CE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C2CEF">
        <w:rPr>
          <w:rFonts w:ascii="Times New Roman" w:hAnsi="Times New Roman" w:cs="Times New Roman"/>
          <w:sz w:val="24"/>
          <w:szCs w:val="24"/>
        </w:rPr>
        <w:t xml:space="preserve">&lt; .01; </w:t>
      </w:r>
      <w:r w:rsidRPr="007C2CE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C2CE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C2CEF">
        <w:rPr>
          <w:rFonts w:ascii="Times New Roman" w:hAnsi="Times New Roman" w:cs="Times New Roman"/>
          <w:sz w:val="24"/>
          <w:szCs w:val="24"/>
        </w:rPr>
        <w:t>&lt; .001.</w:t>
      </w:r>
      <w:bookmarkEnd w:id="1"/>
      <w:bookmarkEnd w:id="2"/>
    </w:p>
    <w:p w14:paraId="6D076E17" w14:textId="77777777" w:rsidR="00B10A44" w:rsidRDefault="00B10A44" w:rsidP="002F7C13">
      <w:pPr>
        <w:spacing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11760EA" w14:textId="09F8C8E3" w:rsidR="006C01B7" w:rsidRDefault="006C01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3F51C9" w14:textId="77777777" w:rsidR="00B10A44" w:rsidRPr="007C2CEF" w:rsidRDefault="00B10A44" w:rsidP="002F7C13">
      <w:pPr>
        <w:spacing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C5AA49F" w14:textId="61BA496C" w:rsidR="003B68C8" w:rsidRPr="00FD3D8E" w:rsidRDefault="00FD3D8E" w:rsidP="00316BD4">
      <w:pPr>
        <w:spacing w:after="120" w:line="360" w:lineRule="auto"/>
        <w:ind w:firstLine="9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CD9A683" w14:textId="77777777" w:rsidR="00316BD4" w:rsidRDefault="003B68C8" w:rsidP="00316BD4">
      <w:pPr>
        <w:spacing w:after="12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7923F9">
        <w:rPr>
          <w:rFonts w:ascii="Times New Roman" w:hAnsi="Times New Roman" w:cs="Times New Roman"/>
          <w:noProof/>
          <w:sz w:val="24"/>
          <w:szCs w:val="24"/>
        </w:rPr>
        <w:t>Hu, X., Kim, A., Siwek, N. &amp;</w:t>
      </w:r>
      <w:r w:rsidRPr="007D1A30">
        <w:rPr>
          <w:rFonts w:ascii="Times New Roman" w:hAnsi="Times New Roman" w:cs="Times New Roman"/>
          <w:noProof/>
          <w:sz w:val="24"/>
          <w:szCs w:val="24"/>
        </w:rPr>
        <w:t xml:space="preserve"> Wilder, D. (2017). The Facebook paradox: Effects of Facebooking on individuals’ social relationships and psychological well-being. </w:t>
      </w:r>
      <w:r w:rsidRPr="00E40938">
        <w:rPr>
          <w:rFonts w:ascii="Times New Roman" w:hAnsi="Times New Roman" w:cs="Times New Roman"/>
          <w:i/>
          <w:noProof/>
          <w:sz w:val="24"/>
          <w:szCs w:val="24"/>
        </w:rPr>
        <w:t>Frontiers in Psychology. 8</w:t>
      </w:r>
      <w:r w:rsidRPr="00E40938">
        <w:rPr>
          <w:rFonts w:ascii="Times New Roman" w:hAnsi="Times New Roman" w:cs="Times New Roman"/>
          <w:noProof/>
          <w:sz w:val="24"/>
          <w:szCs w:val="24"/>
        </w:rPr>
        <w:t>:87. doi:10.3389/fpsyg.2017.00087</w:t>
      </w:r>
    </w:p>
    <w:p w14:paraId="6F710BB4" w14:textId="14D5955B" w:rsidR="00316BD4" w:rsidRDefault="00316BD4" w:rsidP="00316BD4">
      <w:pPr>
        <w:spacing w:after="12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t>Shi, Y., Luo, Y. L.L., Liu, Y.,&amp; Yang, Z. (</w:t>
      </w:r>
      <w:r>
        <w:rPr>
          <w:rFonts w:ascii="Times New Roman" w:hAnsi="Times New Roman" w:cs="Times New Roman"/>
          <w:bCs/>
          <w:sz w:val="24"/>
        </w:rPr>
        <w:t>in press</w:t>
      </w:r>
      <w:r>
        <w:rPr>
          <w:rFonts w:ascii="Times New Roman" w:hAnsi="Times New Roman" w:cs="Times New Roman"/>
          <w:noProof/>
          <w:sz w:val="24"/>
        </w:rPr>
        <w:t xml:space="preserve">). </w:t>
      </w:r>
      <w:r>
        <w:rPr>
          <w:rFonts w:ascii="Times New Roman" w:eastAsia="Times New Roman" w:hAnsi="Times New Roman" w:cs="Times New Roman"/>
          <w:sz w:val="24"/>
        </w:rPr>
        <w:t>Affective Experience on Social Networking Sites Predicts Psychological Well-Being Offline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>
        <w:rPr>
          <w:rFonts w:ascii="Times New Roman" w:hAnsi="Times New Roman" w:cs="Times New Roman"/>
          <w:i/>
          <w:noProof/>
          <w:sz w:val="24"/>
        </w:rPr>
        <w:t>Psychological Report</w:t>
      </w:r>
      <w:r>
        <w:rPr>
          <w:rFonts w:ascii="Times New Roman" w:hAnsi="Times New Roman" w:cs="Times New Roman"/>
          <w:noProof/>
          <w:sz w:val="24"/>
        </w:rPr>
        <w:t>.</w:t>
      </w:r>
    </w:p>
    <w:p w14:paraId="5720B78D" w14:textId="77777777" w:rsidR="003B68C8" w:rsidRPr="007C2CEF" w:rsidRDefault="003B68C8" w:rsidP="00FD3D8E">
      <w:pPr>
        <w:spacing w:after="120" w:line="360" w:lineRule="auto"/>
        <w:ind w:left="720" w:hanging="720"/>
        <w:rPr>
          <w:rFonts w:ascii="Times New Roman" w:hAnsi="Times New Roman" w:cs="Times New Roman"/>
          <w:sz w:val="24"/>
          <w:szCs w:val="24"/>
          <w:lang w:eastAsia="en-US"/>
        </w:rPr>
      </w:pPr>
      <w:r w:rsidRPr="007C2CEF">
        <w:rPr>
          <w:rFonts w:ascii="Times New Roman" w:eastAsia="Times New Roman" w:hAnsi="Times New Roman" w:cs="Times New Roman"/>
          <w:sz w:val="24"/>
          <w:szCs w:val="24"/>
        </w:rPr>
        <w:t>Verduyn</w:t>
      </w:r>
      <w:r w:rsidRPr="007C2CEF">
        <w:rPr>
          <w:rFonts w:ascii="Times New Roman" w:hAnsi="Times New Roman" w:cs="Times New Roman"/>
          <w:sz w:val="24"/>
          <w:szCs w:val="24"/>
          <w:lang w:eastAsia="en-US"/>
        </w:rPr>
        <w:t xml:space="preserve">, P., Ybarra, O., Résibois, M., Jonides, J., &amp; Kross, E. (2017). Do social network sites enhance or undermine subjective well-being? A critical review. </w:t>
      </w:r>
      <w:r w:rsidRPr="007C2CEF">
        <w:rPr>
          <w:rFonts w:ascii="Times New Roman" w:hAnsi="Times New Roman" w:cs="Times New Roman"/>
          <w:i/>
          <w:sz w:val="24"/>
          <w:szCs w:val="24"/>
          <w:lang w:eastAsia="en-US"/>
        </w:rPr>
        <w:t>Social Issues and Policy Review, 11</w:t>
      </w:r>
      <w:r w:rsidRPr="007C2CEF">
        <w:rPr>
          <w:rFonts w:ascii="Times New Roman" w:hAnsi="Times New Roman" w:cs="Times New Roman"/>
          <w:sz w:val="24"/>
          <w:szCs w:val="24"/>
          <w:lang w:eastAsia="en-US"/>
        </w:rPr>
        <w:t xml:space="preserve">, 274-302. </w:t>
      </w:r>
      <w:r w:rsidRPr="007C2CEF">
        <w:rPr>
          <w:rFonts w:ascii="Times New Roman" w:hAnsi="Times New Roman" w:cs="Times New Roman"/>
          <w:noProof/>
          <w:sz w:val="24"/>
          <w:szCs w:val="24"/>
        </w:rPr>
        <w:t>doi: 10.1111/sipr.12033</w:t>
      </w:r>
    </w:p>
    <w:p w14:paraId="1BB32722" w14:textId="77777777" w:rsidR="000D68EC" w:rsidRDefault="000D68EC" w:rsidP="002F7C13">
      <w:pPr>
        <w:spacing w:after="120" w:line="360" w:lineRule="auto"/>
        <w:ind w:firstLine="720"/>
      </w:pPr>
    </w:p>
    <w:sectPr w:rsidR="000D68EC" w:rsidSect="007E0A9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C8"/>
    <w:rsid w:val="000044A3"/>
    <w:rsid w:val="00012571"/>
    <w:rsid w:val="00024997"/>
    <w:rsid w:val="0006247D"/>
    <w:rsid w:val="00066481"/>
    <w:rsid w:val="000712E6"/>
    <w:rsid w:val="000810F3"/>
    <w:rsid w:val="000908EF"/>
    <w:rsid w:val="00092963"/>
    <w:rsid w:val="000A65C1"/>
    <w:rsid w:val="000A6AA0"/>
    <w:rsid w:val="000A76B6"/>
    <w:rsid w:val="000C1DBB"/>
    <w:rsid w:val="000D3BB2"/>
    <w:rsid w:val="000D68EC"/>
    <w:rsid w:val="000E48BB"/>
    <w:rsid w:val="000F0EF0"/>
    <w:rsid w:val="000F6880"/>
    <w:rsid w:val="0010479A"/>
    <w:rsid w:val="001049DA"/>
    <w:rsid w:val="00114922"/>
    <w:rsid w:val="00126456"/>
    <w:rsid w:val="00134AC8"/>
    <w:rsid w:val="00137FCF"/>
    <w:rsid w:val="00153173"/>
    <w:rsid w:val="00164E32"/>
    <w:rsid w:val="0016594A"/>
    <w:rsid w:val="00170828"/>
    <w:rsid w:val="00172CB0"/>
    <w:rsid w:val="001768B9"/>
    <w:rsid w:val="001A2449"/>
    <w:rsid w:val="001A3A50"/>
    <w:rsid w:val="001C0707"/>
    <w:rsid w:val="001C1E3B"/>
    <w:rsid w:val="001C2D1E"/>
    <w:rsid w:val="001C63EF"/>
    <w:rsid w:val="001E69EA"/>
    <w:rsid w:val="001F2CFD"/>
    <w:rsid w:val="00211CCA"/>
    <w:rsid w:val="00213AC9"/>
    <w:rsid w:val="0021490A"/>
    <w:rsid w:val="0021786F"/>
    <w:rsid w:val="002244A5"/>
    <w:rsid w:val="00260727"/>
    <w:rsid w:val="002643EE"/>
    <w:rsid w:val="002673F4"/>
    <w:rsid w:val="00273F91"/>
    <w:rsid w:val="00291BBD"/>
    <w:rsid w:val="0029245F"/>
    <w:rsid w:val="00292E1B"/>
    <w:rsid w:val="002A69C5"/>
    <w:rsid w:val="002B4FE8"/>
    <w:rsid w:val="002C028F"/>
    <w:rsid w:val="002C686E"/>
    <w:rsid w:val="002D3682"/>
    <w:rsid w:val="002D38BD"/>
    <w:rsid w:val="002E100B"/>
    <w:rsid w:val="002F0B49"/>
    <w:rsid w:val="002F19E6"/>
    <w:rsid w:val="002F7C13"/>
    <w:rsid w:val="00306CC3"/>
    <w:rsid w:val="003158DB"/>
    <w:rsid w:val="00316BD4"/>
    <w:rsid w:val="00321405"/>
    <w:rsid w:val="00321655"/>
    <w:rsid w:val="003322A6"/>
    <w:rsid w:val="00342450"/>
    <w:rsid w:val="003435B6"/>
    <w:rsid w:val="003500C4"/>
    <w:rsid w:val="00370C0E"/>
    <w:rsid w:val="003803AF"/>
    <w:rsid w:val="00381052"/>
    <w:rsid w:val="003849CF"/>
    <w:rsid w:val="003928D6"/>
    <w:rsid w:val="00392F6C"/>
    <w:rsid w:val="003946E7"/>
    <w:rsid w:val="003B2FD3"/>
    <w:rsid w:val="003B324D"/>
    <w:rsid w:val="003B466B"/>
    <w:rsid w:val="003B68C8"/>
    <w:rsid w:val="003C351A"/>
    <w:rsid w:val="003E5A7A"/>
    <w:rsid w:val="003E66DC"/>
    <w:rsid w:val="003E746A"/>
    <w:rsid w:val="0040131B"/>
    <w:rsid w:val="004018EB"/>
    <w:rsid w:val="00401B86"/>
    <w:rsid w:val="00404AC4"/>
    <w:rsid w:val="00410571"/>
    <w:rsid w:val="00412F8B"/>
    <w:rsid w:val="00421896"/>
    <w:rsid w:val="00426742"/>
    <w:rsid w:val="0043073E"/>
    <w:rsid w:val="00436224"/>
    <w:rsid w:val="00440C51"/>
    <w:rsid w:val="00441B34"/>
    <w:rsid w:val="00464117"/>
    <w:rsid w:val="00466D69"/>
    <w:rsid w:val="004678A9"/>
    <w:rsid w:val="00473328"/>
    <w:rsid w:val="00473DF9"/>
    <w:rsid w:val="00475B4F"/>
    <w:rsid w:val="00484FD2"/>
    <w:rsid w:val="004857FB"/>
    <w:rsid w:val="00487FF2"/>
    <w:rsid w:val="004B1ECA"/>
    <w:rsid w:val="004C6A35"/>
    <w:rsid w:val="004C7658"/>
    <w:rsid w:val="004D31BD"/>
    <w:rsid w:val="004F2B0E"/>
    <w:rsid w:val="004F7182"/>
    <w:rsid w:val="00522177"/>
    <w:rsid w:val="00525313"/>
    <w:rsid w:val="0053671B"/>
    <w:rsid w:val="00537FA0"/>
    <w:rsid w:val="0054403F"/>
    <w:rsid w:val="00546F02"/>
    <w:rsid w:val="005475B0"/>
    <w:rsid w:val="00547B12"/>
    <w:rsid w:val="0055344E"/>
    <w:rsid w:val="00570DAB"/>
    <w:rsid w:val="0057384D"/>
    <w:rsid w:val="005846CF"/>
    <w:rsid w:val="005905A5"/>
    <w:rsid w:val="005A3441"/>
    <w:rsid w:val="005A75C6"/>
    <w:rsid w:val="005C7542"/>
    <w:rsid w:val="005D1F75"/>
    <w:rsid w:val="005D6C62"/>
    <w:rsid w:val="005E4483"/>
    <w:rsid w:val="005E5F16"/>
    <w:rsid w:val="00601E96"/>
    <w:rsid w:val="0061462C"/>
    <w:rsid w:val="006170D2"/>
    <w:rsid w:val="006210DE"/>
    <w:rsid w:val="006277CC"/>
    <w:rsid w:val="0063240A"/>
    <w:rsid w:val="00632DBB"/>
    <w:rsid w:val="00635233"/>
    <w:rsid w:val="006406AE"/>
    <w:rsid w:val="00645775"/>
    <w:rsid w:val="00646835"/>
    <w:rsid w:val="0066404A"/>
    <w:rsid w:val="00664787"/>
    <w:rsid w:val="006701AE"/>
    <w:rsid w:val="00695F24"/>
    <w:rsid w:val="006A010B"/>
    <w:rsid w:val="006A7865"/>
    <w:rsid w:val="006B5875"/>
    <w:rsid w:val="006B7C52"/>
    <w:rsid w:val="006C01B7"/>
    <w:rsid w:val="006C165A"/>
    <w:rsid w:val="006D3C9A"/>
    <w:rsid w:val="006D48E5"/>
    <w:rsid w:val="006E4C8E"/>
    <w:rsid w:val="006E66EF"/>
    <w:rsid w:val="006F1674"/>
    <w:rsid w:val="006F3D4E"/>
    <w:rsid w:val="00700D14"/>
    <w:rsid w:val="00712130"/>
    <w:rsid w:val="00732475"/>
    <w:rsid w:val="0074112B"/>
    <w:rsid w:val="00756EAA"/>
    <w:rsid w:val="007744BB"/>
    <w:rsid w:val="00785B6E"/>
    <w:rsid w:val="007A32E5"/>
    <w:rsid w:val="007A7EE6"/>
    <w:rsid w:val="007B25F0"/>
    <w:rsid w:val="007D5533"/>
    <w:rsid w:val="007E0A9A"/>
    <w:rsid w:val="007F053E"/>
    <w:rsid w:val="007F3067"/>
    <w:rsid w:val="0080176D"/>
    <w:rsid w:val="008052BD"/>
    <w:rsid w:val="008328EF"/>
    <w:rsid w:val="0084376C"/>
    <w:rsid w:val="00843A41"/>
    <w:rsid w:val="0085178D"/>
    <w:rsid w:val="00854A3A"/>
    <w:rsid w:val="00864567"/>
    <w:rsid w:val="0087018D"/>
    <w:rsid w:val="008705B1"/>
    <w:rsid w:val="00872F26"/>
    <w:rsid w:val="008856FB"/>
    <w:rsid w:val="0089272F"/>
    <w:rsid w:val="008A34E1"/>
    <w:rsid w:val="008B4767"/>
    <w:rsid w:val="008D1EA2"/>
    <w:rsid w:val="008D24D3"/>
    <w:rsid w:val="008D36B0"/>
    <w:rsid w:val="008D619C"/>
    <w:rsid w:val="008E1032"/>
    <w:rsid w:val="008E2C26"/>
    <w:rsid w:val="008F6617"/>
    <w:rsid w:val="0091390E"/>
    <w:rsid w:val="009165C3"/>
    <w:rsid w:val="00917193"/>
    <w:rsid w:val="0092057B"/>
    <w:rsid w:val="009216C8"/>
    <w:rsid w:val="0093246E"/>
    <w:rsid w:val="009414F7"/>
    <w:rsid w:val="00957692"/>
    <w:rsid w:val="00993130"/>
    <w:rsid w:val="009B0295"/>
    <w:rsid w:val="009C7E61"/>
    <w:rsid w:val="009D792C"/>
    <w:rsid w:val="00A12639"/>
    <w:rsid w:val="00A14B75"/>
    <w:rsid w:val="00A15651"/>
    <w:rsid w:val="00A25216"/>
    <w:rsid w:val="00A33147"/>
    <w:rsid w:val="00A4070A"/>
    <w:rsid w:val="00A55FD7"/>
    <w:rsid w:val="00A71D5F"/>
    <w:rsid w:val="00A74276"/>
    <w:rsid w:val="00A76542"/>
    <w:rsid w:val="00A82DCC"/>
    <w:rsid w:val="00A83254"/>
    <w:rsid w:val="00A87AE9"/>
    <w:rsid w:val="00AA1116"/>
    <w:rsid w:val="00AA54B1"/>
    <w:rsid w:val="00AB7AF9"/>
    <w:rsid w:val="00AD5684"/>
    <w:rsid w:val="00AE4DF9"/>
    <w:rsid w:val="00AF5686"/>
    <w:rsid w:val="00B02B8A"/>
    <w:rsid w:val="00B07E70"/>
    <w:rsid w:val="00B10A44"/>
    <w:rsid w:val="00B10B1E"/>
    <w:rsid w:val="00B1377A"/>
    <w:rsid w:val="00B25778"/>
    <w:rsid w:val="00B50743"/>
    <w:rsid w:val="00B5204E"/>
    <w:rsid w:val="00B52646"/>
    <w:rsid w:val="00B55FED"/>
    <w:rsid w:val="00B7139B"/>
    <w:rsid w:val="00B71A7D"/>
    <w:rsid w:val="00B8373C"/>
    <w:rsid w:val="00B84F0B"/>
    <w:rsid w:val="00B9556D"/>
    <w:rsid w:val="00BB1922"/>
    <w:rsid w:val="00BB3F0E"/>
    <w:rsid w:val="00BF4A2E"/>
    <w:rsid w:val="00BF4DB1"/>
    <w:rsid w:val="00C046C6"/>
    <w:rsid w:val="00C22866"/>
    <w:rsid w:val="00C34BAD"/>
    <w:rsid w:val="00C43173"/>
    <w:rsid w:val="00C43429"/>
    <w:rsid w:val="00C51A5F"/>
    <w:rsid w:val="00C556BA"/>
    <w:rsid w:val="00C6628B"/>
    <w:rsid w:val="00C672F4"/>
    <w:rsid w:val="00C729DC"/>
    <w:rsid w:val="00C8372C"/>
    <w:rsid w:val="00C918DC"/>
    <w:rsid w:val="00C9538F"/>
    <w:rsid w:val="00CB40A5"/>
    <w:rsid w:val="00CC53DE"/>
    <w:rsid w:val="00CD7872"/>
    <w:rsid w:val="00CF2DB1"/>
    <w:rsid w:val="00CF6102"/>
    <w:rsid w:val="00CF77D9"/>
    <w:rsid w:val="00D034DC"/>
    <w:rsid w:val="00D04707"/>
    <w:rsid w:val="00D047C6"/>
    <w:rsid w:val="00D06562"/>
    <w:rsid w:val="00D10D8B"/>
    <w:rsid w:val="00D120DC"/>
    <w:rsid w:val="00D13AA5"/>
    <w:rsid w:val="00D45ABB"/>
    <w:rsid w:val="00D5504B"/>
    <w:rsid w:val="00D60E4D"/>
    <w:rsid w:val="00D75472"/>
    <w:rsid w:val="00D7578E"/>
    <w:rsid w:val="00D77DC2"/>
    <w:rsid w:val="00DA5FC4"/>
    <w:rsid w:val="00DB2D49"/>
    <w:rsid w:val="00DB6FF0"/>
    <w:rsid w:val="00DC5EDB"/>
    <w:rsid w:val="00E26F31"/>
    <w:rsid w:val="00E34BCF"/>
    <w:rsid w:val="00E37535"/>
    <w:rsid w:val="00E4178F"/>
    <w:rsid w:val="00E45F45"/>
    <w:rsid w:val="00E52002"/>
    <w:rsid w:val="00E53227"/>
    <w:rsid w:val="00E60209"/>
    <w:rsid w:val="00E65018"/>
    <w:rsid w:val="00E751BB"/>
    <w:rsid w:val="00E800AB"/>
    <w:rsid w:val="00EA4344"/>
    <w:rsid w:val="00EA6FF1"/>
    <w:rsid w:val="00EB2C05"/>
    <w:rsid w:val="00EC357F"/>
    <w:rsid w:val="00EC620E"/>
    <w:rsid w:val="00ED50E2"/>
    <w:rsid w:val="00ED5F0C"/>
    <w:rsid w:val="00ED72A5"/>
    <w:rsid w:val="00EE4B7D"/>
    <w:rsid w:val="00EF2491"/>
    <w:rsid w:val="00F0508D"/>
    <w:rsid w:val="00F34F75"/>
    <w:rsid w:val="00F353B0"/>
    <w:rsid w:val="00F545C0"/>
    <w:rsid w:val="00F547EC"/>
    <w:rsid w:val="00F55C0B"/>
    <w:rsid w:val="00F642F6"/>
    <w:rsid w:val="00F651B1"/>
    <w:rsid w:val="00F74B47"/>
    <w:rsid w:val="00F81309"/>
    <w:rsid w:val="00F8417C"/>
    <w:rsid w:val="00F86F58"/>
    <w:rsid w:val="00FB00D9"/>
    <w:rsid w:val="00FB0CCE"/>
    <w:rsid w:val="00FB0DF1"/>
    <w:rsid w:val="00FB5154"/>
    <w:rsid w:val="00FB5987"/>
    <w:rsid w:val="00FC44C1"/>
    <w:rsid w:val="00FD3D8E"/>
    <w:rsid w:val="00FF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12B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B68C8"/>
    <w:pPr>
      <w:spacing w:after="160" w:line="256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3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2E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2E5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2E5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32E5"/>
    <w:rPr>
      <w:rFonts w:asciiTheme="minorHAnsi" w:hAnsi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2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2E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7</Words>
  <Characters>408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uo</dc:creator>
  <cp:keywords/>
  <dc:description/>
  <cp:lastModifiedBy>Yu Luo</cp:lastModifiedBy>
  <cp:revision>4</cp:revision>
  <dcterms:created xsi:type="dcterms:W3CDTF">2018-07-10T05:23:00Z</dcterms:created>
  <dcterms:modified xsi:type="dcterms:W3CDTF">2018-07-16T08:11:00Z</dcterms:modified>
</cp:coreProperties>
</file>